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AD2C1A" w14:textId="506C6B52" w:rsidR="004D3B54" w:rsidRPr="007D602D" w:rsidRDefault="007D602D" w:rsidP="006D68C9">
      <w:pPr>
        <w:widowControl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bookmarkStart w:id="0" w:name="_GoBack"/>
      <w:bookmarkEnd w:id="0"/>
      <w:proofErr w:type="gramStart"/>
      <w:r w:rsidRPr="00F16FAE">
        <w:rPr>
          <w:rFonts w:ascii="Times New Roman" w:hAnsi="Times New Roman"/>
          <w:b/>
          <w:color w:val="000000" w:themeColor="text1"/>
          <w:sz w:val="24"/>
          <w:szCs w:val="24"/>
        </w:rPr>
        <w:t>Supplemental table 2.</w:t>
      </w:r>
      <w:proofErr w:type="gramEnd"/>
      <w:r w:rsidRPr="00F16FAE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D163C1" w:rsidRPr="00F16FAE">
        <w:rPr>
          <w:rFonts w:ascii="Times New Roman" w:hAnsi="Times New Roman"/>
          <w:b/>
          <w:color w:val="000000" w:themeColor="text1"/>
          <w:sz w:val="24"/>
          <w:szCs w:val="24"/>
        </w:rPr>
        <w:t xml:space="preserve">Correlation between </w:t>
      </w:r>
      <w:r w:rsidR="00D163C1" w:rsidRPr="00F16FAE">
        <w:rPr>
          <w:rStyle w:val="t021"/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4D3B54" w:rsidRPr="00F16FAE">
        <w:rPr>
          <w:rStyle w:val="t021"/>
          <w:rFonts w:ascii="Times New Roman" w:hAnsi="Times New Roman" w:cs="Times New Roman"/>
          <w:color w:val="000000" w:themeColor="text1"/>
          <w:sz w:val="24"/>
          <w:szCs w:val="24"/>
        </w:rPr>
        <w:t xml:space="preserve">onfounding </w:t>
      </w:r>
      <w:r w:rsidR="00F16FAE" w:rsidRPr="00F16FAE">
        <w:rPr>
          <w:rStyle w:val="t021"/>
          <w:rFonts w:ascii="Times New Roman" w:hAnsi="Times New Roman" w:cs="Times New Roman"/>
          <w:color w:val="000000" w:themeColor="text1"/>
          <w:sz w:val="24"/>
          <w:szCs w:val="24"/>
        </w:rPr>
        <w:t>variables</w:t>
      </w:r>
      <w:r w:rsidR="004D3B54" w:rsidRPr="00F16FAE">
        <w:rPr>
          <w:rStyle w:val="t021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163C1" w:rsidRPr="00F16FAE">
        <w:rPr>
          <w:rStyle w:val="t021"/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4D3B54" w:rsidRPr="00F16FAE">
        <w:rPr>
          <w:rStyle w:val="t021"/>
          <w:rFonts w:ascii="Times New Roman" w:hAnsi="Times New Roman" w:cs="Times New Roman"/>
          <w:color w:val="000000" w:themeColor="text1"/>
          <w:sz w:val="24"/>
          <w:szCs w:val="24"/>
        </w:rPr>
        <w:t>exhaled</w:t>
      </w:r>
      <w:r w:rsidR="004D3B54" w:rsidRPr="00F16FAE">
        <w:rPr>
          <w:rStyle w:val="t021"/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="00D163C1" w:rsidRPr="00F16FAE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4"/>
          <w:szCs w:val="24"/>
        </w:rPr>
        <w:t>VOC</w:t>
      </w:r>
    </w:p>
    <w:tbl>
      <w:tblPr>
        <w:tblW w:w="0" w:type="auto"/>
        <w:tblInd w:w="250" w:type="dxa"/>
        <w:tblLook w:val="0000" w:firstRow="0" w:lastRow="0" w:firstColumn="0" w:lastColumn="0" w:noHBand="0" w:noVBand="0"/>
      </w:tblPr>
      <w:tblGrid>
        <w:gridCol w:w="2155"/>
        <w:gridCol w:w="1305"/>
        <w:gridCol w:w="805"/>
      </w:tblGrid>
      <w:tr w:rsidR="00BC2625" w:rsidRPr="00F16FAE" w14:paraId="1C2472B4" w14:textId="77777777" w:rsidTr="00F16FA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F818F13" w14:textId="0C15C58E" w:rsidR="00BC2625" w:rsidRPr="00F16FAE" w:rsidRDefault="00BC2625" w:rsidP="00BC2625">
            <w:pPr>
              <w:widowControl/>
              <w:tabs>
                <w:tab w:val="left" w:pos="296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4B530CC" w14:textId="6A8A158A" w:rsidR="00BC2625" w:rsidRPr="00F16FAE" w:rsidRDefault="00BC2625" w:rsidP="00BC2625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16FAE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Cyclohexa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ABD7F" w14:textId="4E693F26" w:rsidR="00BC2625" w:rsidRPr="00F16FAE" w:rsidRDefault="00BC2625" w:rsidP="00BC2625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16FAE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Xylene</w:t>
            </w:r>
          </w:p>
        </w:tc>
      </w:tr>
      <w:tr w:rsidR="00BC2625" w:rsidRPr="00F16FAE" w14:paraId="0FBF88C4" w14:textId="77777777" w:rsidTr="00F16FAE">
        <w:tc>
          <w:tcPr>
            <w:tcW w:w="0" w:type="auto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D511465" w14:textId="78D7A9C4" w:rsidR="00BC2625" w:rsidRPr="00F16FAE" w:rsidRDefault="00F16FAE" w:rsidP="00F16FAE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ind w:left="144"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20"/>
                <w:szCs w:val="20"/>
              </w:rPr>
            </w:pPr>
            <w:r w:rsidRPr="00F16FAE"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20"/>
                <w:szCs w:val="20"/>
              </w:rPr>
              <w:t>A</w:t>
            </w:r>
            <w:r w:rsidR="00BC2625" w:rsidRPr="00F16FAE"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20"/>
                <w:szCs w:val="20"/>
              </w:rPr>
              <w:t>ge</w:t>
            </w:r>
            <w:r w:rsidRPr="00F16FAE"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A883896" w14:textId="62884FA1" w:rsidR="00BC2625" w:rsidRPr="00F16FAE" w:rsidRDefault="00BC2625" w:rsidP="00BC2625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 w:themeColor="text1"/>
                <w:kern w:val="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C3C73F" w14:textId="628E6083" w:rsidR="00BC2625" w:rsidRPr="00F16FAE" w:rsidRDefault="00BC2625" w:rsidP="00BC2625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 w:themeColor="text1"/>
                <w:kern w:val="1"/>
                <w:sz w:val="20"/>
                <w:szCs w:val="20"/>
              </w:rPr>
            </w:pPr>
          </w:p>
        </w:tc>
      </w:tr>
      <w:tr w:rsidR="00BC2625" w:rsidRPr="00F16FAE" w14:paraId="3490502C" w14:textId="77777777" w:rsidTr="00F16FAE">
        <w:trPr>
          <w:trHeight w:val="432"/>
        </w:trPr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1EE889E" w14:textId="48914FDA" w:rsidR="00BC2625" w:rsidRPr="00F16FAE" w:rsidRDefault="00BC2625" w:rsidP="00F16FAE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ind w:left="288"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20"/>
                <w:szCs w:val="20"/>
              </w:rPr>
            </w:pPr>
            <w:r w:rsidRPr="00F16FAE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sym w:font="Symbol" w:char="F072"/>
            </w:r>
            <w:r w:rsidR="00F16FAE" w:rsidRPr="00F16FAE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7A04528" w14:textId="71BADDF6" w:rsidR="00BC2625" w:rsidRPr="00F16FAE" w:rsidRDefault="00191BE9" w:rsidP="00BC2625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 w:themeColor="text1"/>
                <w:kern w:val="1"/>
                <w:sz w:val="20"/>
                <w:szCs w:val="20"/>
              </w:rPr>
            </w:pPr>
            <w:r w:rsidRPr="00F16FAE">
              <w:rPr>
                <w:rFonts w:ascii="Times New Roman" w:eastAsia="ＭＳ Ｐゴシック" w:hAnsi="Times New Roman"/>
                <w:color w:val="000000" w:themeColor="text1"/>
                <w:kern w:val="1"/>
                <w:sz w:val="20"/>
                <w:szCs w:val="20"/>
              </w:rPr>
              <w:t>-0.138</w:t>
            </w:r>
          </w:p>
        </w:tc>
        <w:tc>
          <w:tcPr>
            <w:tcW w:w="0" w:type="auto"/>
            <w:vAlign w:val="center"/>
          </w:tcPr>
          <w:p w14:paraId="22125695" w14:textId="37F31F3C" w:rsidR="00BC2625" w:rsidRPr="00F16FAE" w:rsidRDefault="00191BE9" w:rsidP="00BC2625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 w:themeColor="text1"/>
                <w:kern w:val="1"/>
                <w:sz w:val="20"/>
                <w:szCs w:val="20"/>
              </w:rPr>
            </w:pPr>
            <w:r w:rsidRPr="00F16FAE">
              <w:rPr>
                <w:rFonts w:ascii="Times New Roman" w:eastAsia="ＭＳ Ｐゴシック" w:hAnsi="Times New Roman"/>
                <w:color w:val="000000" w:themeColor="text1"/>
                <w:kern w:val="1"/>
                <w:sz w:val="20"/>
                <w:szCs w:val="20"/>
              </w:rPr>
              <w:t>-0.080</w:t>
            </w:r>
          </w:p>
        </w:tc>
      </w:tr>
      <w:tr w:rsidR="00BC2625" w:rsidRPr="00F16FAE" w14:paraId="2762F648" w14:textId="77777777" w:rsidTr="00F16FAE">
        <w:tc>
          <w:tcPr>
            <w:tcW w:w="0" w:type="auto"/>
            <w:tcBorders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F606ABF" w14:textId="19198698" w:rsidR="00BC2625" w:rsidRPr="00F16FAE" w:rsidRDefault="00F16FAE" w:rsidP="00F16FAE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ind w:left="288"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20"/>
                <w:szCs w:val="20"/>
              </w:rPr>
            </w:pPr>
            <w:proofErr w:type="gramStart"/>
            <w:r>
              <w:rPr>
                <w:rFonts w:ascii="Times New Roman" w:eastAsia="ＭＳ Ｐゴシック" w:hAnsi="Times New Roman"/>
                <w:b/>
                <w:i/>
                <w:color w:val="000000" w:themeColor="text1"/>
                <w:kern w:val="1"/>
                <w:sz w:val="20"/>
                <w:szCs w:val="20"/>
              </w:rPr>
              <w:t>p</w:t>
            </w:r>
            <w:proofErr w:type="gramEnd"/>
            <w:r w:rsidRPr="00F16FAE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728DC39" w14:textId="2F82F0C3" w:rsidR="00BC2625" w:rsidRPr="00F16FAE" w:rsidRDefault="00191BE9" w:rsidP="00BC2625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 w:themeColor="text1"/>
                <w:kern w:val="1"/>
                <w:sz w:val="20"/>
                <w:szCs w:val="20"/>
              </w:rPr>
            </w:pPr>
            <w:r w:rsidRPr="00F16FAE">
              <w:rPr>
                <w:rFonts w:ascii="Times New Roman" w:eastAsia="ＭＳ Ｐゴシック" w:hAnsi="Times New Roman"/>
                <w:color w:val="000000" w:themeColor="text1"/>
                <w:kern w:val="1"/>
                <w:sz w:val="20"/>
                <w:szCs w:val="20"/>
              </w:rPr>
              <w:t>0.13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6C9A28" w14:textId="682A93B5" w:rsidR="00BC2625" w:rsidRPr="00F16FAE" w:rsidRDefault="00191BE9" w:rsidP="00BC2625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 w:themeColor="text1"/>
                <w:kern w:val="1"/>
                <w:sz w:val="20"/>
                <w:szCs w:val="20"/>
              </w:rPr>
            </w:pPr>
            <w:r w:rsidRPr="00F16FAE">
              <w:rPr>
                <w:rFonts w:ascii="Times New Roman" w:eastAsia="ＭＳ Ｐゴシック" w:hAnsi="Times New Roman"/>
                <w:color w:val="000000" w:themeColor="text1"/>
                <w:kern w:val="1"/>
                <w:sz w:val="20"/>
                <w:szCs w:val="20"/>
              </w:rPr>
              <w:t>0.391</w:t>
            </w:r>
          </w:p>
        </w:tc>
      </w:tr>
      <w:tr w:rsidR="00191BE9" w:rsidRPr="00F16FAE" w14:paraId="160330D3" w14:textId="77777777" w:rsidTr="00F16FAE">
        <w:tc>
          <w:tcPr>
            <w:tcW w:w="0" w:type="auto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3A9F7E3" w14:textId="472BE904" w:rsidR="00191BE9" w:rsidRPr="00F16FAE" w:rsidRDefault="00F16FAE" w:rsidP="00F16FAE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ind w:left="144"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20"/>
                <w:szCs w:val="20"/>
              </w:rPr>
            </w:pPr>
            <w:r w:rsidRPr="00F16FAE"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20"/>
                <w:szCs w:val="20"/>
              </w:rPr>
              <w:t>S</w:t>
            </w:r>
            <w:r w:rsidR="00A65DE4" w:rsidRPr="00F16FAE">
              <w:rPr>
                <w:rFonts w:ascii="Times New Roman" w:eastAsia="ＭＳ Ｐゴシック" w:hAnsi="Times New Roman" w:hint="eastAsia"/>
                <w:b/>
                <w:color w:val="000000" w:themeColor="text1"/>
                <w:kern w:val="1"/>
                <w:sz w:val="20"/>
                <w:szCs w:val="20"/>
              </w:rPr>
              <w:t>moking (p</w:t>
            </w:r>
            <w:r w:rsidR="00191BE9" w:rsidRPr="00F16FAE"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20"/>
                <w:szCs w:val="20"/>
              </w:rPr>
              <w:t>ack-year</w:t>
            </w:r>
            <w:r w:rsidR="00A65DE4" w:rsidRPr="00F16FAE">
              <w:rPr>
                <w:rFonts w:ascii="Times New Roman" w:eastAsia="ＭＳ Ｐゴシック" w:hAnsi="Times New Roman" w:hint="eastAsia"/>
                <w:b/>
                <w:color w:val="000000" w:themeColor="text1"/>
                <w:kern w:val="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A979AE1" w14:textId="77777777" w:rsidR="00191BE9" w:rsidRPr="00F16FAE" w:rsidRDefault="00191BE9" w:rsidP="00BC2625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 w:themeColor="text1"/>
                <w:kern w:val="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1D744B" w14:textId="77777777" w:rsidR="00191BE9" w:rsidRPr="00F16FAE" w:rsidRDefault="00191BE9" w:rsidP="00BC2625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 w:themeColor="text1"/>
                <w:kern w:val="1"/>
                <w:sz w:val="20"/>
                <w:szCs w:val="20"/>
              </w:rPr>
            </w:pPr>
          </w:p>
        </w:tc>
      </w:tr>
      <w:tr w:rsidR="00191BE9" w:rsidRPr="00F16FAE" w14:paraId="75218F04" w14:textId="77777777" w:rsidTr="00F16FAE"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76A241B" w14:textId="0803E336" w:rsidR="00191BE9" w:rsidRPr="00F16FAE" w:rsidRDefault="00191BE9" w:rsidP="00F16FAE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ind w:left="288"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20"/>
                <w:szCs w:val="20"/>
              </w:rPr>
            </w:pPr>
            <w:r w:rsidRPr="00F16FAE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sym w:font="Symbol" w:char="F072"/>
            </w:r>
            <w:r w:rsidR="00F16FAE" w:rsidRPr="00F16FAE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DF80DA8" w14:textId="1B8E20C9" w:rsidR="00191BE9" w:rsidRPr="00F16FAE" w:rsidRDefault="00191BE9" w:rsidP="00BC2625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 w:themeColor="text1"/>
                <w:kern w:val="1"/>
                <w:sz w:val="20"/>
                <w:szCs w:val="20"/>
              </w:rPr>
            </w:pPr>
            <w:r w:rsidRPr="00F16FAE">
              <w:rPr>
                <w:rFonts w:ascii="Times New Roman" w:eastAsia="ＭＳ Ｐゴシック" w:hAnsi="Times New Roman"/>
                <w:color w:val="000000" w:themeColor="text1"/>
                <w:kern w:val="1"/>
                <w:sz w:val="20"/>
                <w:szCs w:val="20"/>
              </w:rPr>
              <w:t>0.011</w:t>
            </w:r>
          </w:p>
        </w:tc>
        <w:tc>
          <w:tcPr>
            <w:tcW w:w="0" w:type="auto"/>
          </w:tcPr>
          <w:p w14:paraId="5030A472" w14:textId="368C8EBE" w:rsidR="00191BE9" w:rsidRPr="00F16FAE" w:rsidRDefault="00191BE9" w:rsidP="00BC2625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 w:themeColor="text1"/>
                <w:kern w:val="1"/>
                <w:sz w:val="20"/>
                <w:szCs w:val="20"/>
              </w:rPr>
            </w:pPr>
            <w:r w:rsidRPr="00F16FAE">
              <w:rPr>
                <w:rFonts w:ascii="Times New Roman" w:eastAsia="ＭＳ Ｐゴシック" w:hAnsi="Times New Roman"/>
                <w:color w:val="000000" w:themeColor="text1"/>
                <w:kern w:val="1"/>
                <w:sz w:val="20"/>
                <w:szCs w:val="20"/>
              </w:rPr>
              <w:t>0.251</w:t>
            </w:r>
          </w:p>
        </w:tc>
      </w:tr>
      <w:tr w:rsidR="00191BE9" w:rsidRPr="00F16FAE" w14:paraId="27B45093" w14:textId="77777777" w:rsidTr="00F16FAE">
        <w:tc>
          <w:tcPr>
            <w:tcW w:w="0" w:type="auto"/>
            <w:tcBorders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C0A1C96" w14:textId="1D846A9C" w:rsidR="00191BE9" w:rsidRPr="00F16FAE" w:rsidRDefault="00F16FAE" w:rsidP="00F16FAE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ind w:left="288"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20"/>
                <w:szCs w:val="20"/>
              </w:rPr>
            </w:pPr>
            <w:proofErr w:type="gramStart"/>
            <w:r>
              <w:rPr>
                <w:rFonts w:ascii="Times New Roman" w:eastAsia="ＭＳ Ｐゴシック" w:hAnsi="Times New Roman"/>
                <w:b/>
                <w:i/>
                <w:color w:val="000000" w:themeColor="text1"/>
                <w:kern w:val="1"/>
                <w:sz w:val="20"/>
                <w:szCs w:val="20"/>
              </w:rPr>
              <w:t>p</w:t>
            </w:r>
            <w:proofErr w:type="gramEnd"/>
            <w:r w:rsidRPr="00F16FAE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AF78CB3" w14:textId="494CF30D" w:rsidR="00191BE9" w:rsidRPr="00F16FAE" w:rsidRDefault="00191BE9" w:rsidP="00BC2625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 w:themeColor="text1"/>
                <w:kern w:val="1"/>
                <w:sz w:val="20"/>
                <w:szCs w:val="20"/>
              </w:rPr>
            </w:pPr>
            <w:r w:rsidRPr="00F16FAE">
              <w:rPr>
                <w:rFonts w:ascii="Times New Roman" w:eastAsia="ＭＳ Ｐゴシック" w:hAnsi="Times New Roman"/>
                <w:color w:val="000000" w:themeColor="text1"/>
                <w:kern w:val="1"/>
                <w:sz w:val="20"/>
                <w:szCs w:val="20"/>
              </w:rPr>
              <w:t>0.9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DD5936" w14:textId="2815265F" w:rsidR="00191BE9" w:rsidRPr="00F16FAE" w:rsidRDefault="00191BE9" w:rsidP="00BC2625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 w:themeColor="text1"/>
                <w:kern w:val="1"/>
                <w:sz w:val="20"/>
                <w:szCs w:val="20"/>
              </w:rPr>
            </w:pPr>
            <w:r w:rsidRPr="00F16FAE">
              <w:rPr>
                <w:rFonts w:ascii="Times New Roman" w:eastAsia="ＭＳ Ｐゴシック" w:hAnsi="Times New Roman"/>
                <w:color w:val="000000" w:themeColor="text1"/>
                <w:kern w:val="1"/>
                <w:sz w:val="20"/>
                <w:szCs w:val="20"/>
              </w:rPr>
              <w:t>0.267</w:t>
            </w:r>
          </w:p>
        </w:tc>
      </w:tr>
      <w:tr w:rsidR="00191BE9" w:rsidRPr="00F16FAE" w14:paraId="4A3C409F" w14:textId="77777777" w:rsidTr="00F16FAE">
        <w:tc>
          <w:tcPr>
            <w:tcW w:w="0" w:type="auto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2CC7A09" w14:textId="3AA20E16" w:rsidR="00191BE9" w:rsidRPr="00F16FAE" w:rsidRDefault="00A65DE4" w:rsidP="00F16FAE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ind w:left="144"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20"/>
                <w:szCs w:val="20"/>
              </w:rPr>
            </w:pPr>
            <w:r w:rsidRPr="00F16FAE"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20"/>
                <w:szCs w:val="20"/>
              </w:rPr>
              <w:t>FEV</w:t>
            </w:r>
            <w:r w:rsidRPr="00F16FAE"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20"/>
                <w:szCs w:val="20"/>
                <w:vertAlign w:val="subscript"/>
              </w:rPr>
              <w:t>1</w:t>
            </w:r>
            <w:r w:rsidRPr="00F16FAE">
              <w:rPr>
                <w:rFonts w:ascii="Times New Roman" w:eastAsia="ＭＳ Ｐゴシック" w:hAnsi="Times New Roman" w:hint="eastAsia"/>
                <w:b/>
                <w:color w:val="000000" w:themeColor="text1"/>
                <w:kern w:val="1"/>
                <w:sz w:val="20"/>
                <w:szCs w:val="20"/>
              </w:rPr>
              <w:t>, % predic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97263B1" w14:textId="77777777" w:rsidR="00191BE9" w:rsidRPr="00F16FAE" w:rsidRDefault="00191BE9" w:rsidP="00BC2625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 w:themeColor="text1"/>
                <w:kern w:val="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674E86" w14:textId="77777777" w:rsidR="00191BE9" w:rsidRPr="00F16FAE" w:rsidRDefault="00191BE9" w:rsidP="00BC2625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 w:themeColor="text1"/>
                <w:kern w:val="1"/>
                <w:sz w:val="20"/>
                <w:szCs w:val="20"/>
              </w:rPr>
            </w:pPr>
          </w:p>
        </w:tc>
      </w:tr>
      <w:tr w:rsidR="00191BE9" w:rsidRPr="00F16FAE" w14:paraId="5A5D7721" w14:textId="77777777" w:rsidTr="00F16FAE"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D8E0317" w14:textId="0E110825" w:rsidR="00191BE9" w:rsidRPr="00F16FAE" w:rsidRDefault="00191BE9" w:rsidP="00F16FAE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ind w:left="288"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20"/>
                <w:szCs w:val="20"/>
              </w:rPr>
            </w:pPr>
            <w:r w:rsidRPr="00F16FAE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sym w:font="Symbol" w:char="F072"/>
            </w:r>
            <w:r w:rsidR="00F16FAE" w:rsidRPr="00F16FAE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C1978FF" w14:textId="0E1B60E2" w:rsidR="00191BE9" w:rsidRPr="00F16FAE" w:rsidRDefault="00191BE9" w:rsidP="00BC2625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 w:themeColor="text1"/>
                <w:kern w:val="1"/>
                <w:sz w:val="20"/>
                <w:szCs w:val="20"/>
              </w:rPr>
            </w:pPr>
            <w:r w:rsidRPr="00F16FAE">
              <w:rPr>
                <w:rFonts w:ascii="Times New Roman" w:eastAsia="ＭＳ Ｐゴシック" w:hAnsi="Times New Roman"/>
                <w:color w:val="000000" w:themeColor="text1"/>
                <w:kern w:val="1"/>
                <w:sz w:val="20"/>
                <w:szCs w:val="20"/>
              </w:rPr>
              <w:t>0.095</w:t>
            </w:r>
          </w:p>
        </w:tc>
        <w:tc>
          <w:tcPr>
            <w:tcW w:w="0" w:type="auto"/>
          </w:tcPr>
          <w:p w14:paraId="7843C159" w14:textId="4B606AD5" w:rsidR="00191BE9" w:rsidRPr="00F16FAE" w:rsidRDefault="00191BE9" w:rsidP="00BC2625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 w:themeColor="text1"/>
                <w:kern w:val="1"/>
                <w:sz w:val="20"/>
                <w:szCs w:val="20"/>
              </w:rPr>
            </w:pPr>
            <w:r w:rsidRPr="00F16FAE">
              <w:rPr>
                <w:rFonts w:ascii="Times New Roman" w:eastAsia="ＭＳ Ｐゴシック" w:hAnsi="Times New Roman"/>
                <w:color w:val="000000" w:themeColor="text1"/>
                <w:kern w:val="1"/>
                <w:sz w:val="20"/>
                <w:szCs w:val="20"/>
              </w:rPr>
              <w:t>0.052</w:t>
            </w:r>
          </w:p>
        </w:tc>
      </w:tr>
      <w:tr w:rsidR="00191BE9" w:rsidRPr="00F16FAE" w14:paraId="065DD496" w14:textId="77777777" w:rsidTr="00F16FAE">
        <w:tc>
          <w:tcPr>
            <w:tcW w:w="0" w:type="auto"/>
            <w:tcBorders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8B99A43" w14:textId="4B0B15EF" w:rsidR="00191BE9" w:rsidRPr="00F16FAE" w:rsidRDefault="00F16FAE" w:rsidP="00F16FAE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ind w:left="288"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20"/>
                <w:szCs w:val="20"/>
              </w:rPr>
            </w:pPr>
            <w:proofErr w:type="gramStart"/>
            <w:r>
              <w:rPr>
                <w:rFonts w:ascii="Times New Roman" w:eastAsia="ＭＳ Ｐゴシック" w:hAnsi="Times New Roman"/>
                <w:b/>
                <w:i/>
                <w:color w:val="000000" w:themeColor="text1"/>
                <w:kern w:val="1"/>
                <w:sz w:val="20"/>
                <w:szCs w:val="20"/>
              </w:rPr>
              <w:t>p</w:t>
            </w:r>
            <w:proofErr w:type="gramEnd"/>
            <w:r w:rsidRPr="00F16FAE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35FCE3D" w14:textId="0BF2E13F" w:rsidR="00191BE9" w:rsidRPr="00F16FAE" w:rsidRDefault="00191BE9" w:rsidP="00BC2625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 w:themeColor="text1"/>
                <w:kern w:val="1"/>
                <w:sz w:val="20"/>
                <w:szCs w:val="20"/>
              </w:rPr>
            </w:pPr>
            <w:r w:rsidRPr="00F16FAE">
              <w:rPr>
                <w:rFonts w:ascii="Times New Roman" w:eastAsia="ＭＳ Ｐゴシック" w:hAnsi="Times New Roman"/>
                <w:color w:val="000000" w:themeColor="text1"/>
                <w:kern w:val="1"/>
                <w:sz w:val="20"/>
                <w:szCs w:val="20"/>
              </w:rPr>
              <w:t>0.37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77C217" w14:textId="7FB7DD50" w:rsidR="00191BE9" w:rsidRPr="00F16FAE" w:rsidRDefault="00191BE9" w:rsidP="00BC2625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 w:themeColor="text1"/>
                <w:kern w:val="1"/>
                <w:sz w:val="20"/>
                <w:szCs w:val="20"/>
              </w:rPr>
            </w:pPr>
            <w:r w:rsidRPr="00F16FAE">
              <w:rPr>
                <w:rFonts w:ascii="Times New Roman" w:eastAsia="ＭＳ Ｐゴシック" w:hAnsi="Times New Roman"/>
                <w:color w:val="000000" w:themeColor="text1"/>
                <w:kern w:val="1"/>
                <w:sz w:val="20"/>
                <w:szCs w:val="20"/>
              </w:rPr>
              <w:t>0.633</w:t>
            </w:r>
          </w:p>
        </w:tc>
      </w:tr>
    </w:tbl>
    <w:p w14:paraId="75201F3D" w14:textId="77777777" w:rsidR="00F16FAE" w:rsidRDefault="00F16FAE" w:rsidP="004D3B54">
      <w:pPr>
        <w:snapToGrid w:val="0"/>
        <w:rPr>
          <w:rFonts w:ascii="Times New Roman" w:eastAsia="ＭＳ Ｐゴシック" w:hAnsi="Times New Roman"/>
          <w:color w:val="000000" w:themeColor="text1"/>
          <w:kern w:val="1"/>
          <w:sz w:val="24"/>
          <w:szCs w:val="24"/>
          <w:vertAlign w:val="superscript"/>
        </w:rPr>
      </w:pPr>
      <w:r w:rsidRPr="00F16FAE">
        <w:rPr>
          <w:rFonts w:ascii="Times New Roman" w:eastAsia="ＭＳ Ｐゴシック" w:hAnsi="Times New Roman" w:hint="eastAsia"/>
          <w:color w:val="000000" w:themeColor="text1"/>
          <w:kern w:val="0"/>
          <w:sz w:val="24"/>
          <w:szCs w:val="24"/>
        </w:rPr>
        <w:t>*</w:t>
      </w:r>
      <w:proofErr w:type="gramStart"/>
      <w:r w:rsidR="00E5529F" w:rsidRPr="00EE5C03">
        <w:rPr>
          <w:rFonts w:ascii="Times New Roman" w:eastAsia="ＭＳ Ｐゴシック" w:hAnsi="Times New Roman"/>
          <w:color w:val="000000" w:themeColor="text1"/>
          <w:kern w:val="1"/>
          <w:sz w:val="24"/>
          <w:szCs w:val="24"/>
        </w:rPr>
        <w:t>spearman’s</w:t>
      </w:r>
      <w:proofErr w:type="gramEnd"/>
      <w:r w:rsidR="00E5529F" w:rsidRPr="00EE5C03">
        <w:rPr>
          <w:rFonts w:ascii="Times New Roman" w:eastAsia="ＭＳ Ｐゴシック" w:hAnsi="Times New Roman"/>
          <w:color w:val="000000" w:themeColor="text1"/>
          <w:kern w:val="0"/>
          <w:sz w:val="24"/>
          <w:szCs w:val="24"/>
        </w:rPr>
        <w:t xml:space="preserve"> rank correlation coefficient</w:t>
      </w:r>
      <w:r>
        <w:rPr>
          <w:rFonts w:ascii="Times New Roman" w:eastAsia="ＭＳ Ｐゴシック" w:hAnsi="Times New Roman"/>
          <w:color w:val="000000" w:themeColor="text1"/>
          <w:kern w:val="0"/>
          <w:sz w:val="24"/>
          <w:szCs w:val="24"/>
        </w:rPr>
        <w:t xml:space="preserve"> between VOC</w:t>
      </w:r>
      <w:r w:rsidR="00191BE9" w:rsidRPr="00EE5C03">
        <w:rPr>
          <w:rFonts w:ascii="Times New Roman" w:eastAsia="ＭＳ Ｐゴシック" w:hAnsi="Times New Roman"/>
          <w:color w:val="000000" w:themeColor="text1"/>
          <w:kern w:val="0"/>
          <w:sz w:val="24"/>
          <w:szCs w:val="24"/>
        </w:rPr>
        <w:t xml:space="preserve"> and confounding factors</w:t>
      </w:r>
      <w:r>
        <w:rPr>
          <w:rFonts w:ascii="Times New Roman" w:eastAsia="ＭＳ Ｐゴシック" w:hAnsi="Times New Roman"/>
          <w:color w:val="000000" w:themeColor="text1"/>
          <w:kern w:val="1"/>
          <w:sz w:val="24"/>
          <w:szCs w:val="24"/>
        </w:rPr>
        <w:t>;</w:t>
      </w:r>
      <w:r w:rsidR="004D3B54" w:rsidRPr="00EE5C03">
        <w:rPr>
          <w:rFonts w:ascii="Times New Roman" w:eastAsia="ＭＳ Ｐゴシック" w:hAnsi="Times New Roman"/>
          <w:color w:val="000000" w:themeColor="text1"/>
          <w:kern w:val="1"/>
          <w:sz w:val="24"/>
          <w:szCs w:val="24"/>
        </w:rPr>
        <w:t xml:space="preserve"> </w:t>
      </w:r>
    </w:p>
    <w:p w14:paraId="5397159E" w14:textId="60304EDB" w:rsidR="004D3B54" w:rsidRPr="00EE5C03" w:rsidRDefault="00F16FAE" w:rsidP="004D3B54">
      <w:pPr>
        <w:snapToGrid w:val="0"/>
        <w:rPr>
          <w:rFonts w:ascii="Times New Roman" w:eastAsia="ＭＳ Ｐゴシック" w:hAnsi="Times New Roman"/>
          <w:color w:val="000000" w:themeColor="text1"/>
          <w:kern w:val="1"/>
          <w:sz w:val="24"/>
          <w:szCs w:val="24"/>
        </w:rPr>
      </w:pPr>
      <w:r w:rsidRPr="00F16FAE">
        <w:rPr>
          <w:rFonts w:ascii="Times New Roman" w:eastAsia="ＭＳ Ｐゴシック" w:hAnsi="Times New Roman"/>
          <w:color w:val="000000" w:themeColor="text1"/>
          <w:kern w:val="1"/>
          <w:sz w:val="24"/>
          <w:szCs w:val="24"/>
        </w:rPr>
        <w:t>**</w:t>
      </w:r>
      <w:proofErr w:type="gramStart"/>
      <w:r w:rsidR="00191BE9" w:rsidRPr="00EE5C03">
        <w:rPr>
          <w:rFonts w:ascii="Times New Roman" w:eastAsia="ＭＳ Ｐゴシック" w:hAnsi="Times New Roman"/>
          <w:color w:val="000000" w:themeColor="text1"/>
          <w:kern w:val="1"/>
          <w:sz w:val="24"/>
          <w:szCs w:val="24"/>
        </w:rPr>
        <w:t>correlation</w:t>
      </w:r>
      <w:proofErr w:type="gramEnd"/>
      <w:r w:rsidR="00191BE9" w:rsidRPr="00EE5C03">
        <w:rPr>
          <w:rFonts w:ascii="Times New Roman" w:eastAsia="ＭＳ Ｐゴシック" w:hAnsi="Times New Roman"/>
          <w:color w:val="000000" w:themeColor="text1"/>
          <w:kern w:val="1"/>
          <w:sz w:val="24"/>
          <w:szCs w:val="24"/>
        </w:rPr>
        <w:t xml:space="preserve"> </w:t>
      </w:r>
      <w:r>
        <w:rPr>
          <w:rFonts w:ascii="Times New Roman" w:eastAsia="ＭＳ Ｐゴシック" w:hAnsi="Times New Roman"/>
          <w:color w:val="000000" w:themeColor="text1"/>
          <w:kern w:val="0"/>
          <w:sz w:val="24"/>
          <w:szCs w:val="24"/>
        </w:rPr>
        <w:t>between VOC</w:t>
      </w:r>
      <w:r w:rsidR="00191BE9" w:rsidRPr="00EE5C03">
        <w:rPr>
          <w:rFonts w:ascii="Times New Roman" w:eastAsia="ＭＳ Ｐゴシック" w:hAnsi="Times New Roman"/>
          <w:color w:val="000000" w:themeColor="text1"/>
          <w:kern w:val="0"/>
          <w:sz w:val="24"/>
          <w:szCs w:val="24"/>
        </w:rPr>
        <w:t xml:space="preserve"> and confounding factors</w:t>
      </w:r>
      <w:r w:rsidR="00191BE9" w:rsidRPr="00EE5C03">
        <w:rPr>
          <w:rFonts w:ascii="Times New Roman" w:eastAsia="ＭＳ Ｐゴシック" w:hAnsi="Times New Roman"/>
          <w:color w:val="000000" w:themeColor="text1"/>
          <w:kern w:val="1"/>
          <w:sz w:val="24"/>
          <w:szCs w:val="24"/>
        </w:rPr>
        <w:t xml:space="preserve"> </w:t>
      </w:r>
      <w:r w:rsidR="00F662A3" w:rsidRPr="00EE5C03">
        <w:rPr>
          <w:rFonts w:ascii="Times New Roman" w:eastAsia="ＭＳ Ｐゴシック" w:hAnsi="Times New Roman"/>
          <w:color w:val="000000" w:themeColor="text1"/>
          <w:kern w:val="1"/>
          <w:sz w:val="24"/>
          <w:szCs w:val="24"/>
        </w:rPr>
        <w:t>by</w:t>
      </w:r>
      <w:r w:rsidR="00E5529F" w:rsidRPr="00EE5C03">
        <w:rPr>
          <w:rFonts w:ascii="Times New Roman" w:eastAsia="ＭＳ Ｐゴシック" w:hAnsi="Times New Roman"/>
          <w:color w:val="000000" w:themeColor="text1"/>
          <w:kern w:val="1"/>
          <w:sz w:val="24"/>
          <w:szCs w:val="24"/>
        </w:rPr>
        <w:t xml:space="preserve"> </w:t>
      </w:r>
      <w:r>
        <w:rPr>
          <w:rFonts w:ascii="Times New Roman" w:eastAsia="ＭＳ Ｐゴシック" w:hAnsi="Times New Roman"/>
          <w:color w:val="000000" w:themeColor="text1"/>
          <w:kern w:val="1"/>
          <w:sz w:val="24"/>
          <w:szCs w:val="24"/>
        </w:rPr>
        <w:t>S</w:t>
      </w:r>
      <w:r w:rsidR="00E5529F" w:rsidRPr="00EE5C03">
        <w:rPr>
          <w:rFonts w:ascii="Times New Roman" w:eastAsia="ＭＳ Ｐゴシック" w:hAnsi="Times New Roman"/>
          <w:color w:val="000000" w:themeColor="text1"/>
          <w:kern w:val="1"/>
          <w:sz w:val="24"/>
          <w:szCs w:val="24"/>
        </w:rPr>
        <w:t>pearman’s rho test</w:t>
      </w:r>
      <w:r w:rsidR="004D3B54" w:rsidRPr="00EE5C03">
        <w:rPr>
          <w:rFonts w:ascii="Times New Roman" w:hAnsi="Times New Roman" w:cs="Arial"/>
          <w:color w:val="000000" w:themeColor="text1"/>
          <w:kern w:val="0"/>
          <w:sz w:val="24"/>
          <w:szCs w:val="24"/>
        </w:rPr>
        <w:t>.</w:t>
      </w:r>
      <w:r w:rsidR="004D3B54" w:rsidRPr="00EE5C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="004D3B54" w:rsidRPr="00EE5C03">
        <w:rPr>
          <w:rFonts w:ascii="Times New Roman" w:eastAsia="ＭＳ Ｐゴシック" w:hAnsi="Times New Roman"/>
          <w:color w:val="000000" w:themeColor="text1"/>
          <w:kern w:val="1"/>
          <w:sz w:val="24"/>
          <w:szCs w:val="24"/>
        </w:rPr>
        <w:t xml:space="preserve"> </w:t>
      </w:r>
    </w:p>
    <w:sectPr w:rsidR="004D3B54" w:rsidRPr="00EE5C03" w:rsidSect="00003A04">
      <w:pgSz w:w="11906" w:h="16838"/>
      <w:pgMar w:top="1440" w:right="1440" w:bottom="1440" w:left="1440" w:header="850" w:footer="994" w:gutter="0"/>
      <w:lnNumType w:countBy="5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301FDE" w14:textId="77777777" w:rsidR="00420F42" w:rsidRDefault="00420F42" w:rsidP="00467C55">
      <w:r>
        <w:separator/>
      </w:r>
    </w:p>
  </w:endnote>
  <w:endnote w:type="continuationSeparator" w:id="0">
    <w:p w14:paraId="6EE81D26" w14:textId="77777777" w:rsidR="00420F42" w:rsidRDefault="00420F42" w:rsidP="00467C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509840" w14:textId="77777777" w:rsidR="00420F42" w:rsidRDefault="00420F42" w:rsidP="00467C55">
      <w:r>
        <w:separator/>
      </w:r>
    </w:p>
  </w:footnote>
  <w:footnote w:type="continuationSeparator" w:id="0">
    <w:p w14:paraId="6631955E" w14:textId="77777777" w:rsidR="00420F42" w:rsidRDefault="00420F42" w:rsidP="00467C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D020E4"/>
    <w:multiLevelType w:val="hybridMultilevel"/>
    <w:tmpl w:val="0994C34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isplayBackgroundShap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Medicin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dsztt5rntfpepe0rxlp0xsssvfzzawtfrvt&quot;&gt;131031滝口論文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/record-ids&gt;&lt;/item&gt;&lt;/Libraries&gt;"/>
  </w:docVars>
  <w:rsids>
    <w:rsidRoot w:val="00057DBB"/>
    <w:rsid w:val="00001E4D"/>
    <w:rsid w:val="00002E5E"/>
    <w:rsid w:val="00003A04"/>
    <w:rsid w:val="00004B84"/>
    <w:rsid w:val="000057F5"/>
    <w:rsid w:val="00011733"/>
    <w:rsid w:val="00013015"/>
    <w:rsid w:val="0001502B"/>
    <w:rsid w:val="000164F9"/>
    <w:rsid w:val="0001684E"/>
    <w:rsid w:val="00017D8B"/>
    <w:rsid w:val="00021750"/>
    <w:rsid w:val="00022AFD"/>
    <w:rsid w:val="00025906"/>
    <w:rsid w:val="0003204A"/>
    <w:rsid w:val="00034814"/>
    <w:rsid w:val="0003625C"/>
    <w:rsid w:val="00041D00"/>
    <w:rsid w:val="0004346B"/>
    <w:rsid w:val="000512FF"/>
    <w:rsid w:val="000530AD"/>
    <w:rsid w:val="000533C7"/>
    <w:rsid w:val="00054E5F"/>
    <w:rsid w:val="0005528A"/>
    <w:rsid w:val="0005719F"/>
    <w:rsid w:val="0005781C"/>
    <w:rsid w:val="00057DBB"/>
    <w:rsid w:val="00060D0C"/>
    <w:rsid w:val="000617E3"/>
    <w:rsid w:val="0006225A"/>
    <w:rsid w:val="000628C0"/>
    <w:rsid w:val="00063AE4"/>
    <w:rsid w:val="00063BE3"/>
    <w:rsid w:val="00066F6A"/>
    <w:rsid w:val="0006787C"/>
    <w:rsid w:val="00067E90"/>
    <w:rsid w:val="00072C6B"/>
    <w:rsid w:val="00074283"/>
    <w:rsid w:val="00074859"/>
    <w:rsid w:val="00075183"/>
    <w:rsid w:val="000771A9"/>
    <w:rsid w:val="00077BFC"/>
    <w:rsid w:val="00080F5E"/>
    <w:rsid w:val="000841D2"/>
    <w:rsid w:val="0008698A"/>
    <w:rsid w:val="00093A23"/>
    <w:rsid w:val="000952B4"/>
    <w:rsid w:val="000956C8"/>
    <w:rsid w:val="00095DBE"/>
    <w:rsid w:val="000A02F0"/>
    <w:rsid w:val="000A1421"/>
    <w:rsid w:val="000A4807"/>
    <w:rsid w:val="000A5E87"/>
    <w:rsid w:val="000A66A0"/>
    <w:rsid w:val="000B2A13"/>
    <w:rsid w:val="000B45C8"/>
    <w:rsid w:val="000B4DC3"/>
    <w:rsid w:val="000B6B9F"/>
    <w:rsid w:val="000B6E93"/>
    <w:rsid w:val="000C0B3B"/>
    <w:rsid w:val="000C6C51"/>
    <w:rsid w:val="000D0243"/>
    <w:rsid w:val="000D1E32"/>
    <w:rsid w:val="000D56C1"/>
    <w:rsid w:val="000E0469"/>
    <w:rsid w:val="000E2CE6"/>
    <w:rsid w:val="000E651E"/>
    <w:rsid w:val="000F0191"/>
    <w:rsid w:val="000F623C"/>
    <w:rsid w:val="000F6514"/>
    <w:rsid w:val="00100830"/>
    <w:rsid w:val="0010113A"/>
    <w:rsid w:val="00102757"/>
    <w:rsid w:val="00104713"/>
    <w:rsid w:val="00104992"/>
    <w:rsid w:val="0010566A"/>
    <w:rsid w:val="0010657A"/>
    <w:rsid w:val="001075B9"/>
    <w:rsid w:val="001077E9"/>
    <w:rsid w:val="00111003"/>
    <w:rsid w:val="00113174"/>
    <w:rsid w:val="001135C9"/>
    <w:rsid w:val="0011365C"/>
    <w:rsid w:val="00114E6E"/>
    <w:rsid w:val="00114F1D"/>
    <w:rsid w:val="00115110"/>
    <w:rsid w:val="001204E4"/>
    <w:rsid w:val="001221BE"/>
    <w:rsid w:val="001226A2"/>
    <w:rsid w:val="00122E99"/>
    <w:rsid w:val="00123885"/>
    <w:rsid w:val="00125CE0"/>
    <w:rsid w:val="00126781"/>
    <w:rsid w:val="00131BA3"/>
    <w:rsid w:val="00133493"/>
    <w:rsid w:val="0013362A"/>
    <w:rsid w:val="0013462B"/>
    <w:rsid w:val="00134A76"/>
    <w:rsid w:val="00146AF9"/>
    <w:rsid w:val="00146FB4"/>
    <w:rsid w:val="00147F02"/>
    <w:rsid w:val="00147F03"/>
    <w:rsid w:val="0015063B"/>
    <w:rsid w:val="00153D4D"/>
    <w:rsid w:val="00155394"/>
    <w:rsid w:val="00155FE6"/>
    <w:rsid w:val="00156228"/>
    <w:rsid w:val="00156799"/>
    <w:rsid w:val="00163A59"/>
    <w:rsid w:val="0016494D"/>
    <w:rsid w:val="0016646B"/>
    <w:rsid w:val="001670E5"/>
    <w:rsid w:val="00167EE1"/>
    <w:rsid w:val="00171BCE"/>
    <w:rsid w:val="00172634"/>
    <w:rsid w:val="00174790"/>
    <w:rsid w:val="00176E75"/>
    <w:rsid w:val="001848D4"/>
    <w:rsid w:val="00184E23"/>
    <w:rsid w:val="00185E76"/>
    <w:rsid w:val="00190A52"/>
    <w:rsid w:val="00191BE9"/>
    <w:rsid w:val="00191FFB"/>
    <w:rsid w:val="0019331B"/>
    <w:rsid w:val="00193B4D"/>
    <w:rsid w:val="0019462E"/>
    <w:rsid w:val="00194E0B"/>
    <w:rsid w:val="0019712F"/>
    <w:rsid w:val="001A010E"/>
    <w:rsid w:val="001A0945"/>
    <w:rsid w:val="001A19CD"/>
    <w:rsid w:val="001A5141"/>
    <w:rsid w:val="001A5205"/>
    <w:rsid w:val="001B212C"/>
    <w:rsid w:val="001B253B"/>
    <w:rsid w:val="001B34A5"/>
    <w:rsid w:val="001B351D"/>
    <w:rsid w:val="001B3FCA"/>
    <w:rsid w:val="001B56BE"/>
    <w:rsid w:val="001B65EC"/>
    <w:rsid w:val="001C117B"/>
    <w:rsid w:val="001C59F2"/>
    <w:rsid w:val="001C60A1"/>
    <w:rsid w:val="001C616E"/>
    <w:rsid w:val="001C62EA"/>
    <w:rsid w:val="001C6405"/>
    <w:rsid w:val="001C7D60"/>
    <w:rsid w:val="001D04CE"/>
    <w:rsid w:val="001D0844"/>
    <w:rsid w:val="001D419E"/>
    <w:rsid w:val="001D4383"/>
    <w:rsid w:val="001D573E"/>
    <w:rsid w:val="001E0956"/>
    <w:rsid w:val="001E0E35"/>
    <w:rsid w:val="001E1B00"/>
    <w:rsid w:val="001E2F8F"/>
    <w:rsid w:val="001E459A"/>
    <w:rsid w:val="001E6424"/>
    <w:rsid w:val="001F0004"/>
    <w:rsid w:val="001F0B43"/>
    <w:rsid w:val="001F32E9"/>
    <w:rsid w:val="001F482F"/>
    <w:rsid w:val="001F5B9F"/>
    <w:rsid w:val="001F5F60"/>
    <w:rsid w:val="001F64CA"/>
    <w:rsid w:val="001F6B7E"/>
    <w:rsid w:val="00202DA1"/>
    <w:rsid w:val="00203A9F"/>
    <w:rsid w:val="0021010A"/>
    <w:rsid w:val="00212C34"/>
    <w:rsid w:val="00213048"/>
    <w:rsid w:val="00215341"/>
    <w:rsid w:val="00216C1B"/>
    <w:rsid w:val="002175E5"/>
    <w:rsid w:val="00220CC3"/>
    <w:rsid w:val="00221A1B"/>
    <w:rsid w:val="0022278E"/>
    <w:rsid w:val="00222B73"/>
    <w:rsid w:val="002234F8"/>
    <w:rsid w:val="00223BCC"/>
    <w:rsid w:val="00223F23"/>
    <w:rsid w:val="00226680"/>
    <w:rsid w:val="00230B33"/>
    <w:rsid w:val="0023270C"/>
    <w:rsid w:val="00234771"/>
    <w:rsid w:val="00237F1F"/>
    <w:rsid w:val="002400EB"/>
    <w:rsid w:val="002432A2"/>
    <w:rsid w:val="002451E1"/>
    <w:rsid w:val="0024542A"/>
    <w:rsid w:val="00246637"/>
    <w:rsid w:val="002467CF"/>
    <w:rsid w:val="00246CB6"/>
    <w:rsid w:val="0024771B"/>
    <w:rsid w:val="00250248"/>
    <w:rsid w:val="00255F74"/>
    <w:rsid w:val="00256F69"/>
    <w:rsid w:val="00260156"/>
    <w:rsid w:val="00265658"/>
    <w:rsid w:val="00265E82"/>
    <w:rsid w:val="00273AA5"/>
    <w:rsid w:val="00274CC0"/>
    <w:rsid w:val="002778C8"/>
    <w:rsid w:val="00277D4F"/>
    <w:rsid w:val="00277E27"/>
    <w:rsid w:val="002817F0"/>
    <w:rsid w:val="0028285F"/>
    <w:rsid w:val="00283564"/>
    <w:rsid w:val="0028358C"/>
    <w:rsid w:val="00286E1A"/>
    <w:rsid w:val="00287530"/>
    <w:rsid w:val="00290A1A"/>
    <w:rsid w:val="00290D1A"/>
    <w:rsid w:val="00295A3E"/>
    <w:rsid w:val="002A3E53"/>
    <w:rsid w:val="002A42D0"/>
    <w:rsid w:val="002A49D0"/>
    <w:rsid w:val="002A4E55"/>
    <w:rsid w:val="002A7526"/>
    <w:rsid w:val="002B2642"/>
    <w:rsid w:val="002B289E"/>
    <w:rsid w:val="002B2CCC"/>
    <w:rsid w:val="002B3659"/>
    <w:rsid w:val="002B415C"/>
    <w:rsid w:val="002B437E"/>
    <w:rsid w:val="002B5BB9"/>
    <w:rsid w:val="002C4787"/>
    <w:rsid w:val="002C5416"/>
    <w:rsid w:val="002C6708"/>
    <w:rsid w:val="002C76B8"/>
    <w:rsid w:val="002D201C"/>
    <w:rsid w:val="002D2902"/>
    <w:rsid w:val="002D2A9E"/>
    <w:rsid w:val="002D3E40"/>
    <w:rsid w:val="002D4D94"/>
    <w:rsid w:val="002D5C38"/>
    <w:rsid w:val="002D6252"/>
    <w:rsid w:val="002D7C07"/>
    <w:rsid w:val="002D7C50"/>
    <w:rsid w:val="002E1C18"/>
    <w:rsid w:val="002E2C67"/>
    <w:rsid w:val="002E3020"/>
    <w:rsid w:val="002E4807"/>
    <w:rsid w:val="002E5757"/>
    <w:rsid w:val="002E78D1"/>
    <w:rsid w:val="002E7AB0"/>
    <w:rsid w:val="002F0356"/>
    <w:rsid w:val="002F1127"/>
    <w:rsid w:val="002F3A90"/>
    <w:rsid w:val="002F475B"/>
    <w:rsid w:val="002F4F3A"/>
    <w:rsid w:val="002F5FFF"/>
    <w:rsid w:val="002F6849"/>
    <w:rsid w:val="00302957"/>
    <w:rsid w:val="00303276"/>
    <w:rsid w:val="0030390A"/>
    <w:rsid w:val="00303FF0"/>
    <w:rsid w:val="003058E9"/>
    <w:rsid w:val="0030761D"/>
    <w:rsid w:val="003077E4"/>
    <w:rsid w:val="00307ABD"/>
    <w:rsid w:val="003109B3"/>
    <w:rsid w:val="00317D40"/>
    <w:rsid w:val="00326A42"/>
    <w:rsid w:val="003338FC"/>
    <w:rsid w:val="00334B4C"/>
    <w:rsid w:val="00335B9D"/>
    <w:rsid w:val="0033762F"/>
    <w:rsid w:val="00337B8F"/>
    <w:rsid w:val="00340B0E"/>
    <w:rsid w:val="00341BBE"/>
    <w:rsid w:val="0034716F"/>
    <w:rsid w:val="003535ED"/>
    <w:rsid w:val="003543E5"/>
    <w:rsid w:val="00355BFF"/>
    <w:rsid w:val="00360A94"/>
    <w:rsid w:val="003616C1"/>
    <w:rsid w:val="00361932"/>
    <w:rsid w:val="00364CC0"/>
    <w:rsid w:val="0036580D"/>
    <w:rsid w:val="00374614"/>
    <w:rsid w:val="00376091"/>
    <w:rsid w:val="00377657"/>
    <w:rsid w:val="0038186D"/>
    <w:rsid w:val="003824D8"/>
    <w:rsid w:val="00382EAB"/>
    <w:rsid w:val="003836FF"/>
    <w:rsid w:val="00384F3C"/>
    <w:rsid w:val="003853FA"/>
    <w:rsid w:val="003860CE"/>
    <w:rsid w:val="00386396"/>
    <w:rsid w:val="00386659"/>
    <w:rsid w:val="00393218"/>
    <w:rsid w:val="00393A1F"/>
    <w:rsid w:val="0039408F"/>
    <w:rsid w:val="00395B23"/>
    <w:rsid w:val="003A01E9"/>
    <w:rsid w:val="003A24C7"/>
    <w:rsid w:val="003A2A20"/>
    <w:rsid w:val="003A3A77"/>
    <w:rsid w:val="003A4D1E"/>
    <w:rsid w:val="003A4E51"/>
    <w:rsid w:val="003A54D3"/>
    <w:rsid w:val="003B0C23"/>
    <w:rsid w:val="003B7844"/>
    <w:rsid w:val="003C29AB"/>
    <w:rsid w:val="003C7AE3"/>
    <w:rsid w:val="003D110A"/>
    <w:rsid w:val="003D3BAB"/>
    <w:rsid w:val="003D4314"/>
    <w:rsid w:val="003D4563"/>
    <w:rsid w:val="003D6868"/>
    <w:rsid w:val="003D6F9B"/>
    <w:rsid w:val="003E1A24"/>
    <w:rsid w:val="003E1D54"/>
    <w:rsid w:val="003E7AAF"/>
    <w:rsid w:val="003F1115"/>
    <w:rsid w:val="003F2DF3"/>
    <w:rsid w:val="003F2F8E"/>
    <w:rsid w:val="003F40FE"/>
    <w:rsid w:val="003F508A"/>
    <w:rsid w:val="003F627B"/>
    <w:rsid w:val="003F77C2"/>
    <w:rsid w:val="0040059E"/>
    <w:rsid w:val="00402241"/>
    <w:rsid w:val="004036D1"/>
    <w:rsid w:val="00405E66"/>
    <w:rsid w:val="00405EB9"/>
    <w:rsid w:val="004062BF"/>
    <w:rsid w:val="00407E22"/>
    <w:rsid w:val="00410198"/>
    <w:rsid w:val="004121F3"/>
    <w:rsid w:val="00415034"/>
    <w:rsid w:val="00415ADC"/>
    <w:rsid w:val="00420DAB"/>
    <w:rsid w:val="00420F42"/>
    <w:rsid w:val="00420FE7"/>
    <w:rsid w:val="00421F77"/>
    <w:rsid w:val="00422DA4"/>
    <w:rsid w:val="00423B14"/>
    <w:rsid w:val="00424B5E"/>
    <w:rsid w:val="00425E88"/>
    <w:rsid w:val="004271E1"/>
    <w:rsid w:val="00437745"/>
    <w:rsid w:val="00440ABA"/>
    <w:rsid w:val="0044295D"/>
    <w:rsid w:val="00445A31"/>
    <w:rsid w:val="00446E15"/>
    <w:rsid w:val="0045070C"/>
    <w:rsid w:val="00450B37"/>
    <w:rsid w:val="0045169F"/>
    <w:rsid w:val="00452B29"/>
    <w:rsid w:val="00452FD5"/>
    <w:rsid w:val="004568FE"/>
    <w:rsid w:val="00457BFC"/>
    <w:rsid w:val="004625D0"/>
    <w:rsid w:val="004625D7"/>
    <w:rsid w:val="004629BB"/>
    <w:rsid w:val="00464E95"/>
    <w:rsid w:val="0046675F"/>
    <w:rsid w:val="00467C55"/>
    <w:rsid w:val="00470A18"/>
    <w:rsid w:val="00470BE5"/>
    <w:rsid w:val="004714C1"/>
    <w:rsid w:val="00472277"/>
    <w:rsid w:val="00475EAA"/>
    <w:rsid w:val="004763F1"/>
    <w:rsid w:val="00476622"/>
    <w:rsid w:val="00477B3A"/>
    <w:rsid w:val="00480D7F"/>
    <w:rsid w:val="004862F8"/>
    <w:rsid w:val="00487FD7"/>
    <w:rsid w:val="00496056"/>
    <w:rsid w:val="004A475B"/>
    <w:rsid w:val="004A48CF"/>
    <w:rsid w:val="004A646F"/>
    <w:rsid w:val="004B101C"/>
    <w:rsid w:val="004B1083"/>
    <w:rsid w:val="004B18C1"/>
    <w:rsid w:val="004B3C2A"/>
    <w:rsid w:val="004B3EE2"/>
    <w:rsid w:val="004B65D8"/>
    <w:rsid w:val="004B7911"/>
    <w:rsid w:val="004C1C5D"/>
    <w:rsid w:val="004C486C"/>
    <w:rsid w:val="004C643F"/>
    <w:rsid w:val="004C74C5"/>
    <w:rsid w:val="004D3983"/>
    <w:rsid w:val="004D3B54"/>
    <w:rsid w:val="004D3C48"/>
    <w:rsid w:val="004D3FEF"/>
    <w:rsid w:val="004D530B"/>
    <w:rsid w:val="004D6B63"/>
    <w:rsid w:val="004E2F4C"/>
    <w:rsid w:val="004E3CA1"/>
    <w:rsid w:val="004E586E"/>
    <w:rsid w:val="004E6213"/>
    <w:rsid w:val="004E6276"/>
    <w:rsid w:val="004F03BD"/>
    <w:rsid w:val="004F0E52"/>
    <w:rsid w:val="004F2E37"/>
    <w:rsid w:val="004F7B6A"/>
    <w:rsid w:val="004F7B97"/>
    <w:rsid w:val="00501193"/>
    <w:rsid w:val="00503618"/>
    <w:rsid w:val="005044D7"/>
    <w:rsid w:val="00504803"/>
    <w:rsid w:val="00511A03"/>
    <w:rsid w:val="00512A4C"/>
    <w:rsid w:val="00522346"/>
    <w:rsid w:val="00525B49"/>
    <w:rsid w:val="0054042E"/>
    <w:rsid w:val="005432DC"/>
    <w:rsid w:val="005433AE"/>
    <w:rsid w:val="00543D74"/>
    <w:rsid w:val="00544929"/>
    <w:rsid w:val="00544EA0"/>
    <w:rsid w:val="00545404"/>
    <w:rsid w:val="005500F9"/>
    <w:rsid w:val="005603B7"/>
    <w:rsid w:val="00560692"/>
    <w:rsid w:val="00565016"/>
    <w:rsid w:val="00565C32"/>
    <w:rsid w:val="00571881"/>
    <w:rsid w:val="005764EF"/>
    <w:rsid w:val="00585ED9"/>
    <w:rsid w:val="00586513"/>
    <w:rsid w:val="00586D8D"/>
    <w:rsid w:val="00586F79"/>
    <w:rsid w:val="00594AFB"/>
    <w:rsid w:val="00594E32"/>
    <w:rsid w:val="005A0FEC"/>
    <w:rsid w:val="005A10C0"/>
    <w:rsid w:val="005A1585"/>
    <w:rsid w:val="005A2D54"/>
    <w:rsid w:val="005A38B4"/>
    <w:rsid w:val="005A7A31"/>
    <w:rsid w:val="005B025A"/>
    <w:rsid w:val="005B065B"/>
    <w:rsid w:val="005B4F70"/>
    <w:rsid w:val="005B5604"/>
    <w:rsid w:val="005B66B8"/>
    <w:rsid w:val="005B7A03"/>
    <w:rsid w:val="005D2403"/>
    <w:rsid w:val="005D2C1F"/>
    <w:rsid w:val="005D2F49"/>
    <w:rsid w:val="005D3E37"/>
    <w:rsid w:val="005D69F5"/>
    <w:rsid w:val="005E4B5A"/>
    <w:rsid w:val="005E535E"/>
    <w:rsid w:val="005E693C"/>
    <w:rsid w:val="005E75CF"/>
    <w:rsid w:val="005F07B0"/>
    <w:rsid w:val="005F49D8"/>
    <w:rsid w:val="005F60C6"/>
    <w:rsid w:val="005F61A3"/>
    <w:rsid w:val="006011ED"/>
    <w:rsid w:val="006013E9"/>
    <w:rsid w:val="0060240D"/>
    <w:rsid w:val="00603195"/>
    <w:rsid w:val="00603882"/>
    <w:rsid w:val="006050FD"/>
    <w:rsid w:val="00606AE2"/>
    <w:rsid w:val="00606EA0"/>
    <w:rsid w:val="00610EB0"/>
    <w:rsid w:val="00623AA0"/>
    <w:rsid w:val="0062649F"/>
    <w:rsid w:val="00630109"/>
    <w:rsid w:val="00630854"/>
    <w:rsid w:val="006316C9"/>
    <w:rsid w:val="00632053"/>
    <w:rsid w:val="0063282C"/>
    <w:rsid w:val="00632F1B"/>
    <w:rsid w:val="00637555"/>
    <w:rsid w:val="0064171C"/>
    <w:rsid w:val="00642F99"/>
    <w:rsid w:val="00650750"/>
    <w:rsid w:val="0065253C"/>
    <w:rsid w:val="006542C4"/>
    <w:rsid w:val="0065469A"/>
    <w:rsid w:val="006547AF"/>
    <w:rsid w:val="0065772E"/>
    <w:rsid w:val="00660AB3"/>
    <w:rsid w:val="00661BE5"/>
    <w:rsid w:val="00665AB8"/>
    <w:rsid w:val="00670F9B"/>
    <w:rsid w:val="00671E09"/>
    <w:rsid w:val="00673BD1"/>
    <w:rsid w:val="00675511"/>
    <w:rsid w:val="00675CAB"/>
    <w:rsid w:val="00676955"/>
    <w:rsid w:val="006777A8"/>
    <w:rsid w:val="00680068"/>
    <w:rsid w:val="00690793"/>
    <w:rsid w:val="00694D91"/>
    <w:rsid w:val="00695644"/>
    <w:rsid w:val="006971E3"/>
    <w:rsid w:val="006975A4"/>
    <w:rsid w:val="006A01E0"/>
    <w:rsid w:val="006A0A0A"/>
    <w:rsid w:val="006A3629"/>
    <w:rsid w:val="006A397D"/>
    <w:rsid w:val="006A3D44"/>
    <w:rsid w:val="006B091B"/>
    <w:rsid w:val="006B7FAD"/>
    <w:rsid w:val="006C05F3"/>
    <w:rsid w:val="006C4C96"/>
    <w:rsid w:val="006C6FD1"/>
    <w:rsid w:val="006D4385"/>
    <w:rsid w:val="006D5406"/>
    <w:rsid w:val="006D68C9"/>
    <w:rsid w:val="006D6F54"/>
    <w:rsid w:val="006E1FA4"/>
    <w:rsid w:val="006E20B4"/>
    <w:rsid w:val="006E31BF"/>
    <w:rsid w:val="006E3E54"/>
    <w:rsid w:val="006E499C"/>
    <w:rsid w:val="006E5F35"/>
    <w:rsid w:val="006E6043"/>
    <w:rsid w:val="006F325E"/>
    <w:rsid w:val="006F627C"/>
    <w:rsid w:val="00700DC0"/>
    <w:rsid w:val="0070216C"/>
    <w:rsid w:val="00707F63"/>
    <w:rsid w:val="00710D59"/>
    <w:rsid w:val="0071243A"/>
    <w:rsid w:val="00712E15"/>
    <w:rsid w:val="007142CA"/>
    <w:rsid w:val="00714770"/>
    <w:rsid w:val="00715978"/>
    <w:rsid w:val="00717BA8"/>
    <w:rsid w:val="00722F27"/>
    <w:rsid w:val="00724748"/>
    <w:rsid w:val="0072732F"/>
    <w:rsid w:val="00727F76"/>
    <w:rsid w:val="0073043B"/>
    <w:rsid w:val="0073244C"/>
    <w:rsid w:val="00734F5F"/>
    <w:rsid w:val="00736120"/>
    <w:rsid w:val="007362E1"/>
    <w:rsid w:val="00737C6F"/>
    <w:rsid w:val="007407AF"/>
    <w:rsid w:val="00743951"/>
    <w:rsid w:val="00743AF9"/>
    <w:rsid w:val="0074687D"/>
    <w:rsid w:val="00750F63"/>
    <w:rsid w:val="00756DC6"/>
    <w:rsid w:val="007573A5"/>
    <w:rsid w:val="00757B5C"/>
    <w:rsid w:val="00761C91"/>
    <w:rsid w:val="00763FA0"/>
    <w:rsid w:val="007707BC"/>
    <w:rsid w:val="00771278"/>
    <w:rsid w:val="0077217E"/>
    <w:rsid w:val="00775D78"/>
    <w:rsid w:val="00784E14"/>
    <w:rsid w:val="00785CB8"/>
    <w:rsid w:val="00785DDB"/>
    <w:rsid w:val="00794141"/>
    <w:rsid w:val="007A1C55"/>
    <w:rsid w:val="007A2B1B"/>
    <w:rsid w:val="007A7939"/>
    <w:rsid w:val="007B0EA8"/>
    <w:rsid w:val="007B0FEB"/>
    <w:rsid w:val="007B1473"/>
    <w:rsid w:val="007B2A0C"/>
    <w:rsid w:val="007B32F1"/>
    <w:rsid w:val="007B3CAC"/>
    <w:rsid w:val="007B4AD8"/>
    <w:rsid w:val="007B774B"/>
    <w:rsid w:val="007C1961"/>
    <w:rsid w:val="007C4BF5"/>
    <w:rsid w:val="007C72C8"/>
    <w:rsid w:val="007D1101"/>
    <w:rsid w:val="007D14D8"/>
    <w:rsid w:val="007D204C"/>
    <w:rsid w:val="007D5E52"/>
    <w:rsid w:val="007D602D"/>
    <w:rsid w:val="007D6B76"/>
    <w:rsid w:val="007E126C"/>
    <w:rsid w:val="007E184A"/>
    <w:rsid w:val="007E26FD"/>
    <w:rsid w:val="007E2BBB"/>
    <w:rsid w:val="007E4569"/>
    <w:rsid w:val="007E7385"/>
    <w:rsid w:val="007E78C5"/>
    <w:rsid w:val="007E7FC9"/>
    <w:rsid w:val="007F2639"/>
    <w:rsid w:val="007F5279"/>
    <w:rsid w:val="00800155"/>
    <w:rsid w:val="008011C4"/>
    <w:rsid w:val="008024BE"/>
    <w:rsid w:val="00803937"/>
    <w:rsid w:val="00805664"/>
    <w:rsid w:val="00811816"/>
    <w:rsid w:val="00813040"/>
    <w:rsid w:val="00813801"/>
    <w:rsid w:val="00813FFB"/>
    <w:rsid w:val="00815BCC"/>
    <w:rsid w:val="008164D1"/>
    <w:rsid w:val="0081660B"/>
    <w:rsid w:val="00821695"/>
    <w:rsid w:val="00822F0C"/>
    <w:rsid w:val="00823213"/>
    <w:rsid w:val="00824C81"/>
    <w:rsid w:val="008260ED"/>
    <w:rsid w:val="008269F8"/>
    <w:rsid w:val="008313FC"/>
    <w:rsid w:val="0083396E"/>
    <w:rsid w:val="008339B2"/>
    <w:rsid w:val="00833BF6"/>
    <w:rsid w:val="0083430F"/>
    <w:rsid w:val="00834A72"/>
    <w:rsid w:val="008418B1"/>
    <w:rsid w:val="00842CE5"/>
    <w:rsid w:val="00845363"/>
    <w:rsid w:val="00846307"/>
    <w:rsid w:val="008502FE"/>
    <w:rsid w:val="008529D9"/>
    <w:rsid w:val="008564FB"/>
    <w:rsid w:val="00856500"/>
    <w:rsid w:val="008602E2"/>
    <w:rsid w:val="008603AA"/>
    <w:rsid w:val="00860FB5"/>
    <w:rsid w:val="008611C8"/>
    <w:rsid w:val="00862C47"/>
    <w:rsid w:val="00865331"/>
    <w:rsid w:val="00865A8C"/>
    <w:rsid w:val="008735B7"/>
    <w:rsid w:val="00883FBA"/>
    <w:rsid w:val="00884BF6"/>
    <w:rsid w:val="00886ED1"/>
    <w:rsid w:val="00890CA0"/>
    <w:rsid w:val="008944D7"/>
    <w:rsid w:val="008945CA"/>
    <w:rsid w:val="008A1444"/>
    <w:rsid w:val="008A3FCC"/>
    <w:rsid w:val="008A4EC8"/>
    <w:rsid w:val="008A727D"/>
    <w:rsid w:val="008A7FA6"/>
    <w:rsid w:val="008B0F8B"/>
    <w:rsid w:val="008B1343"/>
    <w:rsid w:val="008B165C"/>
    <w:rsid w:val="008B451C"/>
    <w:rsid w:val="008B4697"/>
    <w:rsid w:val="008B506E"/>
    <w:rsid w:val="008B51B3"/>
    <w:rsid w:val="008B5DD1"/>
    <w:rsid w:val="008B5F01"/>
    <w:rsid w:val="008B749D"/>
    <w:rsid w:val="008C0DEA"/>
    <w:rsid w:val="008C20DD"/>
    <w:rsid w:val="008C35E3"/>
    <w:rsid w:val="008C3BE9"/>
    <w:rsid w:val="008C56D4"/>
    <w:rsid w:val="008C7599"/>
    <w:rsid w:val="008D0B26"/>
    <w:rsid w:val="008D1414"/>
    <w:rsid w:val="008D1FC1"/>
    <w:rsid w:val="008D2491"/>
    <w:rsid w:val="008D46EB"/>
    <w:rsid w:val="008D73BE"/>
    <w:rsid w:val="008E00F2"/>
    <w:rsid w:val="008E0A94"/>
    <w:rsid w:val="008F210A"/>
    <w:rsid w:val="008F3A9A"/>
    <w:rsid w:val="008F4230"/>
    <w:rsid w:val="008F53BB"/>
    <w:rsid w:val="008F6755"/>
    <w:rsid w:val="008F6C0D"/>
    <w:rsid w:val="00900C89"/>
    <w:rsid w:val="00900E09"/>
    <w:rsid w:val="009015E2"/>
    <w:rsid w:val="00902E9E"/>
    <w:rsid w:val="00903AD4"/>
    <w:rsid w:val="00904E91"/>
    <w:rsid w:val="0090720F"/>
    <w:rsid w:val="009074B5"/>
    <w:rsid w:val="00907612"/>
    <w:rsid w:val="009107C1"/>
    <w:rsid w:val="00910DB0"/>
    <w:rsid w:val="009113F1"/>
    <w:rsid w:val="00912563"/>
    <w:rsid w:val="00914202"/>
    <w:rsid w:val="009154C8"/>
    <w:rsid w:val="009159B0"/>
    <w:rsid w:val="00917956"/>
    <w:rsid w:val="00922ED7"/>
    <w:rsid w:val="009234C1"/>
    <w:rsid w:val="009250AD"/>
    <w:rsid w:val="0092659D"/>
    <w:rsid w:val="00926693"/>
    <w:rsid w:val="00927773"/>
    <w:rsid w:val="0093135F"/>
    <w:rsid w:val="009333A2"/>
    <w:rsid w:val="009360AF"/>
    <w:rsid w:val="00946264"/>
    <w:rsid w:val="00950452"/>
    <w:rsid w:val="009521E8"/>
    <w:rsid w:val="00956A18"/>
    <w:rsid w:val="0096151C"/>
    <w:rsid w:val="00962D0E"/>
    <w:rsid w:val="00964AC0"/>
    <w:rsid w:val="00966F74"/>
    <w:rsid w:val="00971B40"/>
    <w:rsid w:val="0097333F"/>
    <w:rsid w:val="00976107"/>
    <w:rsid w:val="009767DD"/>
    <w:rsid w:val="00976D45"/>
    <w:rsid w:val="00977FD6"/>
    <w:rsid w:val="00981BFF"/>
    <w:rsid w:val="00982D30"/>
    <w:rsid w:val="00985602"/>
    <w:rsid w:val="00985685"/>
    <w:rsid w:val="00990588"/>
    <w:rsid w:val="0099240E"/>
    <w:rsid w:val="00994E77"/>
    <w:rsid w:val="00995EC8"/>
    <w:rsid w:val="009A6B4A"/>
    <w:rsid w:val="009A718E"/>
    <w:rsid w:val="009B2445"/>
    <w:rsid w:val="009B4BE8"/>
    <w:rsid w:val="009B4D72"/>
    <w:rsid w:val="009B6F14"/>
    <w:rsid w:val="009C0222"/>
    <w:rsid w:val="009C0DFB"/>
    <w:rsid w:val="009C1933"/>
    <w:rsid w:val="009C2DF8"/>
    <w:rsid w:val="009C4424"/>
    <w:rsid w:val="009D1901"/>
    <w:rsid w:val="009D2316"/>
    <w:rsid w:val="009D47E7"/>
    <w:rsid w:val="009D5AC2"/>
    <w:rsid w:val="009D7247"/>
    <w:rsid w:val="009D787A"/>
    <w:rsid w:val="009E04C2"/>
    <w:rsid w:val="009E3440"/>
    <w:rsid w:val="009E5C2A"/>
    <w:rsid w:val="009E72A3"/>
    <w:rsid w:val="009F4A3C"/>
    <w:rsid w:val="009F5640"/>
    <w:rsid w:val="009F7D4A"/>
    <w:rsid w:val="00A10879"/>
    <w:rsid w:val="00A11B50"/>
    <w:rsid w:val="00A125FE"/>
    <w:rsid w:val="00A12E37"/>
    <w:rsid w:val="00A13BB2"/>
    <w:rsid w:val="00A1531D"/>
    <w:rsid w:val="00A16F81"/>
    <w:rsid w:val="00A17F94"/>
    <w:rsid w:val="00A20121"/>
    <w:rsid w:val="00A205BF"/>
    <w:rsid w:val="00A225FC"/>
    <w:rsid w:val="00A23623"/>
    <w:rsid w:val="00A23714"/>
    <w:rsid w:val="00A2523F"/>
    <w:rsid w:val="00A255EB"/>
    <w:rsid w:val="00A258AD"/>
    <w:rsid w:val="00A30A62"/>
    <w:rsid w:val="00A30B32"/>
    <w:rsid w:val="00A3196A"/>
    <w:rsid w:val="00A3206B"/>
    <w:rsid w:val="00A33001"/>
    <w:rsid w:val="00A33947"/>
    <w:rsid w:val="00A36FED"/>
    <w:rsid w:val="00A37F40"/>
    <w:rsid w:val="00A415ED"/>
    <w:rsid w:val="00A41EAD"/>
    <w:rsid w:val="00A43D61"/>
    <w:rsid w:val="00A56AE3"/>
    <w:rsid w:val="00A56D5D"/>
    <w:rsid w:val="00A60CFF"/>
    <w:rsid w:val="00A60E61"/>
    <w:rsid w:val="00A64D77"/>
    <w:rsid w:val="00A65DE4"/>
    <w:rsid w:val="00A708F8"/>
    <w:rsid w:val="00A7286B"/>
    <w:rsid w:val="00A732CD"/>
    <w:rsid w:val="00A73E47"/>
    <w:rsid w:val="00A83BD2"/>
    <w:rsid w:val="00A865AB"/>
    <w:rsid w:val="00A87D99"/>
    <w:rsid w:val="00A9062C"/>
    <w:rsid w:val="00A9263A"/>
    <w:rsid w:val="00A93B50"/>
    <w:rsid w:val="00A94AF8"/>
    <w:rsid w:val="00AA0D1D"/>
    <w:rsid w:val="00AA19E6"/>
    <w:rsid w:val="00AA1F63"/>
    <w:rsid w:val="00AA39C6"/>
    <w:rsid w:val="00AA3B22"/>
    <w:rsid w:val="00AA3C61"/>
    <w:rsid w:val="00AA5193"/>
    <w:rsid w:val="00AA5E11"/>
    <w:rsid w:val="00AA75E9"/>
    <w:rsid w:val="00AA7633"/>
    <w:rsid w:val="00AB4155"/>
    <w:rsid w:val="00AC0515"/>
    <w:rsid w:val="00AC0CD6"/>
    <w:rsid w:val="00AC0FC3"/>
    <w:rsid w:val="00AC4E50"/>
    <w:rsid w:val="00AC693F"/>
    <w:rsid w:val="00AD6795"/>
    <w:rsid w:val="00AD7D00"/>
    <w:rsid w:val="00AE0EB8"/>
    <w:rsid w:val="00AE1F25"/>
    <w:rsid w:val="00AE4A67"/>
    <w:rsid w:val="00AE4FB7"/>
    <w:rsid w:val="00AE5EE8"/>
    <w:rsid w:val="00AE6A55"/>
    <w:rsid w:val="00AF077B"/>
    <w:rsid w:val="00AF36F2"/>
    <w:rsid w:val="00AF4CE5"/>
    <w:rsid w:val="00AF6A88"/>
    <w:rsid w:val="00AF7518"/>
    <w:rsid w:val="00B05548"/>
    <w:rsid w:val="00B07EB6"/>
    <w:rsid w:val="00B1056E"/>
    <w:rsid w:val="00B123E7"/>
    <w:rsid w:val="00B125A0"/>
    <w:rsid w:val="00B14696"/>
    <w:rsid w:val="00B146DA"/>
    <w:rsid w:val="00B15838"/>
    <w:rsid w:val="00B15D8C"/>
    <w:rsid w:val="00B15F98"/>
    <w:rsid w:val="00B222B2"/>
    <w:rsid w:val="00B2234C"/>
    <w:rsid w:val="00B22F9E"/>
    <w:rsid w:val="00B22FE9"/>
    <w:rsid w:val="00B2330C"/>
    <w:rsid w:val="00B238E9"/>
    <w:rsid w:val="00B250AD"/>
    <w:rsid w:val="00B26C4F"/>
    <w:rsid w:val="00B27EC9"/>
    <w:rsid w:val="00B31885"/>
    <w:rsid w:val="00B31F35"/>
    <w:rsid w:val="00B32076"/>
    <w:rsid w:val="00B33199"/>
    <w:rsid w:val="00B35557"/>
    <w:rsid w:val="00B35B8B"/>
    <w:rsid w:val="00B37600"/>
    <w:rsid w:val="00B40DC2"/>
    <w:rsid w:val="00B41948"/>
    <w:rsid w:val="00B4246B"/>
    <w:rsid w:val="00B429A5"/>
    <w:rsid w:val="00B42FC4"/>
    <w:rsid w:val="00B53413"/>
    <w:rsid w:val="00B53B3A"/>
    <w:rsid w:val="00B54A24"/>
    <w:rsid w:val="00B56A62"/>
    <w:rsid w:val="00B57FED"/>
    <w:rsid w:val="00B6412D"/>
    <w:rsid w:val="00B643DA"/>
    <w:rsid w:val="00B64D06"/>
    <w:rsid w:val="00B64FBC"/>
    <w:rsid w:val="00B73E3D"/>
    <w:rsid w:val="00B73FDB"/>
    <w:rsid w:val="00B765E7"/>
    <w:rsid w:val="00B773B1"/>
    <w:rsid w:val="00B805E1"/>
    <w:rsid w:val="00B8112A"/>
    <w:rsid w:val="00B82A2F"/>
    <w:rsid w:val="00B83469"/>
    <w:rsid w:val="00B84B7E"/>
    <w:rsid w:val="00B8614B"/>
    <w:rsid w:val="00B901FC"/>
    <w:rsid w:val="00B93360"/>
    <w:rsid w:val="00B93DF5"/>
    <w:rsid w:val="00B94679"/>
    <w:rsid w:val="00B95A48"/>
    <w:rsid w:val="00BA008D"/>
    <w:rsid w:val="00BA020B"/>
    <w:rsid w:val="00BA1FCB"/>
    <w:rsid w:val="00BA5CB8"/>
    <w:rsid w:val="00BA6CEE"/>
    <w:rsid w:val="00BA73BF"/>
    <w:rsid w:val="00BA76DE"/>
    <w:rsid w:val="00BB0977"/>
    <w:rsid w:val="00BB23E6"/>
    <w:rsid w:val="00BB7A7E"/>
    <w:rsid w:val="00BC0A99"/>
    <w:rsid w:val="00BC2625"/>
    <w:rsid w:val="00BC3382"/>
    <w:rsid w:val="00BD3EC9"/>
    <w:rsid w:val="00BD4F4A"/>
    <w:rsid w:val="00BD62F3"/>
    <w:rsid w:val="00BD63CF"/>
    <w:rsid w:val="00BD6568"/>
    <w:rsid w:val="00BD7726"/>
    <w:rsid w:val="00BE0B9E"/>
    <w:rsid w:val="00BE2DC0"/>
    <w:rsid w:val="00BE4825"/>
    <w:rsid w:val="00BE4E74"/>
    <w:rsid w:val="00BF206F"/>
    <w:rsid w:val="00BF5433"/>
    <w:rsid w:val="00BF5D84"/>
    <w:rsid w:val="00BF715F"/>
    <w:rsid w:val="00C002F1"/>
    <w:rsid w:val="00C01BC5"/>
    <w:rsid w:val="00C0200C"/>
    <w:rsid w:val="00C02E9A"/>
    <w:rsid w:val="00C04835"/>
    <w:rsid w:val="00C070D9"/>
    <w:rsid w:val="00C10399"/>
    <w:rsid w:val="00C1299D"/>
    <w:rsid w:val="00C1474D"/>
    <w:rsid w:val="00C14877"/>
    <w:rsid w:val="00C20CF1"/>
    <w:rsid w:val="00C21A04"/>
    <w:rsid w:val="00C21DAD"/>
    <w:rsid w:val="00C220A9"/>
    <w:rsid w:val="00C26264"/>
    <w:rsid w:val="00C27126"/>
    <w:rsid w:val="00C301F0"/>
    <w:rsid w:val="00C340D0"/>
    <w:rsid w:val="00C3485C"/>
    <w:rsid w:val="00C34E68"/>
    <w:rsid w:val="00C35DD4"/>
    <w:rsid w:val="00C41EF6"/>
    <w:rsid w:val="00C42C4F"/>
    <w:rsid w:val="00C42D45"/>
    <w:rsid w:val="00C42E37"/>
    <w:rsid w:val="00C47AB7"/>
    <w:rsid w:val="00C56D3D"/>
    <w:rsid w:val="00C644EC"/>
    <w:rsid w:val="00C64D64"/>
    <w:rsid w:val="00C652B1"/>
    <w:rsid w:val="00C66F8C"/>
    <w:rsid w:val="00C70B19"/>
    <w:rsid w:val="00C71FAE"/>
    <w:rsid w:val="00C747D8"/>
    <w:rsid w:val="00C75A6B"/>
    <w:rsid w:val="00C75F82"/>
    <w:rsid w:val="00C852F9"/>
    <w:rsid w:val="00C867E5"/>
    <w:rsid w:val="00C90272"/>
    <w:rsid w:val="00C9153E"/>
    <w:rsid w:val="00C92A96"/>
    <w:rsid w:val="00C95747"/>
    <w:rsid w:val="00C97884"/>
    <w:rsid w:val="00CA079F"/>
    <w:rsid w:val="00CA0D49"/>
    <w:rsid w:val="00CA101A"/>
    <w:rsid w:val="00CA1809"/>
    <w:rsid w:val="00CA1D15"/>
    <w:rsid w:val="00CA405A"/>
    <w:rsid w:val="00CA459B"/>
    <w:rsid w:val="00CA58B3"/>
    <w:rsid w:val="00CB004B"/>
    <w:rsid w:val="00CB13D0"/>
    <w:rsid w:val="00CB1950"/>
    <w:rsid w:val="00CB300A"/>
    <w:rsid w:val="00CB5A4A"/>
    <w:rsid w:val="00CB63DF"/>
    <w:rsid w:val="00CB759C"/>
    <w:rsid w:val="00CB7FE4"/>
    <w:rsid w:val="00CC07CF"/>
    <w:rsid w:val="00CC07F0"/>
    <w:rsid w:val="00CC3BE8"/>
    <w:rsid w:val="00CC676B"/>
    <w:rsid w:val="00CD0197"/>
    <w:rsid w:val="00CD3B46"/>
    <w:rsid w:val="00CD4F57"/>
    <w:rsid w:val="00CE1259"/>
    <w:rsid w:val="00CE1C8F"/>
    <w:rsid w:val="00CE35F9"/>
    <w:rsid w:val="00CE3A47"/>
    <w:rsid w:val="00CE416B"/>
    <w:rsid w:val="00CE4669"/>
    <w:rsid w:val="00CE72C8"/>
    <w:rsid w:val="00CE76F0"/>
    <w:rsid w:val="00CF3889"/>
    <w:rsid w:val="00CF3FB2"/>
    <w:rsid w:val="00CF54AC"/>
    <w:rsid w:val="00CF6289"/>
    <w:rsid w:val="00D018EA"/>
    <w:rsid w:val="00D02377"/>
    <w:rsid w:val="00D0551E"/>
    <w:rsid w:val="00D10081"/>
    <w:rsid w:val="00D1071E"/>
    <w:rsid w:val="00D11640"/>
    <w:rsid w:val="00D137AD"/>
    <w:rsid w:val="00D15693"/>
    <w:rsid w:val="00D163C1"/>
    <w:rsid w:val="00D17D97"/>
    <w:rsid w:val="00D202A9"/>
    <w:rsid w:val="00D24223"/>
    <w:rsid w:val="00D30CB4"/>
    <w:rsid w:val="00D34B2C"/>
    <w:rsid w:val="00D355CE"/>
    <w:rsid w:val="00D40818"/>
    <w:rsid w:val="00D41C58"/>
    <w:rsid w:val="00D42192"/>
    <w:rsid w:val="00D423D5"/>
    <w:rsid w:val="00D44479"/>
    <w:rsid w:val="00D47FA8"/>
    <w:rsid w:val="00D50BB5"/>
    <w:rsid w:val="00D51D43"/>
    <w:rsid w:val="00D5216F"/>
    <w:rsid w:val="00D534AB"/>
    <w:rsid w:val="00D55640"/>
    <w:rsid w:val="00D559FA"/>
    <w:rsid w:val="00D57454"/>
    <w:rsid w:val="00D57F58"/>
    <w:rsid w:val="00D60023"/>
    <w:rsid w:val="00D61027"/>
    <w:rsid w:val="00D63C70"/>
    <w:rsid w:val="00D6638A"/>
    <w:rsid w:val="00D66B57"/>
    <w:rsid w:val="00D678C4"/>
    <w:rsid w:val="00D7079F"/>
    <w:rsid w:val="00D7217D"/>
    <w:rsid w:val="00D7227D"/>
    <w:rsid w:val="00D72A02"/>
    <w:rsid w:val="00D7592A"/>
    <w:rsid w:val="00D80CBB"/>
    <w:rsid w:val="00D83086"/>
    <w:rsid w:val="00D85F87"/>
    <w:rsid w:val="00D91AA6"/>
    <w:rsid w:val="00D91F64"/>
    <w:rsid w:val="00D92884"/>
    <w:rsid w:val="00D95EA8"/>
    <w:rsid w:val="00DA0286"/>
    <w:rsid w:val="00DA4503"/>
    <w:rsid w:val="00DA7ED3"/>
    <w:rsid w:val="00DB3CDE"/>
    <w:rsid w:val="00DB673F"/>
    <w:rsid w:val="00DC5B92"/>
    <w:rsid w:val="00DD27A5"/>
    <w:rsid w:val="00DD6762"/>
    <w:rsid w:val="00DD7999"/>
    <w:rsid w:val="00DE1C9D"/>
    <w:rsid w:val="00DE35F2"/>
    <w:rsid w:val="00DE730B"/>
    <w:rsid w:val="00DF3DDD"/>
    <w:rsid w:val="00DF5D89"/>
    <w:rsid w:val="00DF7225"/>
    <w:rsid w:val="00DF74FC"/>
    <w:rsid w:val="00DF7ECA"/>
    <w:rsid w:val="00E0112B"/>
    <w:rsid w:val="00E072F6"/>
    <w:rsid w:val="00E10042"/>
    <w:rsid w:val="00E10134"/>
    <w:rsid w:val="00E10746"/>
    <w:rsid w:val="00E10797"/>
    <w:rsid w:val="00E11F9A"/>
    <w:rsid w:val="00E12946"/>
    <w:rsid w:val="00E158A9"/>
    <w:rsid w:val="00E1628D"/>
    <w:rsid w:val="00E16EFE"/>
    <w:rsid w:val="00E172F6"/>
    <w:rsid w:val="00E17432"/>
    <w:rsid w:val="00E20D78"/>
    <w:rsid w:val="00E24F09"/>
    <w:rsid w:val="00E25506"/>
    <w:rsid w:val="00E271ED"/>
    <w:rsid w:val="00E30216"/>
    <w:rsid w:val="00E30F6E"/>
    <w:rsid w:val="00E321E0"/>
    <w:rsid w:val="00E346C2"/>
    <w:rsid w:val="00E34A82"/>
    <w:rsid w:val="00E3580D"/>
    <w:rsid w:val="00E35E83"/>
    <w:rsid w:val="00E422E0"/>
    <w:rsid w:val="00E446DA"/>
    <w:rsid w:val="00E44C96"/>
    <w:rsid w:val="00E50168"/>
    <w:rsid w:val="00E50963"/>
    <w:rsid w:val="00E52683"/>
    <w:rsid w:val="00E53B38"/>
    <w:rsid w:val="00E55240"/>
    <w:rsid w:val="00E5529F"/>
    <w:rsid w:val="00E60A8C"/>
    <w:rsid w:val="00E64040"/>
    <w:rsid w:val="00E64ED9"/>
    <w:rsid w:val="00E66427"/>
    <w:rsid w:val="00E7263C"/>
    <w:rsid w:val="00E727DC"/>
    <w:rsid w:val="00E82A08"/>
    <w:rsid w:val="00E8348A"/>
    <w:rsid w:val="00E83978"/>
    <w:rsid w:val="00E83B56"/>
    <w:rsid w:val="00E87122"/>
    <w:rsid w:val="00E8756F"/>
    <w:rsid w:val="00E90DC3"/>
    <w:rsid w:val="00E9313C"/>
    <w:rsid w:val="00E94613"/>
    <w:rsid w:val="00E94DBB"/>
    <w:rsid w:val="00EA480A"/>
    <w:rsid w:val="00EA4935"/>
    <w:rsid w:val="00EA4E79"/>
    <w:rsid w:val="00EA65D3"/>
    <w:rsid w:val="00EB1EF3"/>
    <w:rsid w:val="00EB3AFA"/>
    <w:rsid w:val="00EB3D48"/>
    <w:rsid w:val="00EB4DE7"/>
    <w:rsid w:val="00EB5101"/>
    <w:rsid w:val="00EB6525"/>
    <w:rsid w:val="00EB7044"/>
    <w:rsid w:val="00EC0516"/>
    <w:rsid w:val="00EC15F5"/>
    <w:rsid w:val="00EC1BFF"/>
    <w:rsid w:val="00EC3BE4"/>
    <w:rsid w:val="00EC475D"/>
    <w:rsid w:val="00EC60D9"/>
    <w:rsid w:val="00EC6930"/>
    <w:rsid w:val="00ED305E"/>
    <w:rsid w:val="00ED413B"/>
    <w:rsid w:val="00EE032C"/>
    <w:rsid w:val="00EE09BC"/>
    <w:rsid w:val="00EE1641"/>
    <w:rsid w:val="00EE2B33"/>
    <w:rsid w:val="00EE5C03"/>
    <w:rsid w:val="00EE69F6"/>
    <w:rsid w:val="00EF2EB6"/>
    <w:rsid w:val="00EF3850"/>
    <w:rsid w:val="00EF5DA2"/>
    <w:rsid w:val="00EF64EC"/>
    <w:rsid w:val="00EF6E3D"/>
    <w:rsid w:val="00F0032E"/>
    <w:rsid w:val="00F0033D"/>
    <w:rsid w:val="00F010E2"/>
    <w:rsid w:val="00F01604"/>
    <w:rsid w:val="00F031AD"/>
    <w:rsid w:val="00F04DAB"/>
    <w:rsid w:val="00F05885"/>
    <w:rsid w:val="00F064C6"/>
    <w:rsid w:val="00F07703"/>
    <w:rsid w:val="00F11814"/>
    <w:rsid w:val="00F12DBD"/>
    <w:rsid w:val="00F130C5"/>
    <w:rsid w:val="00F16FAE"/>
    <w:rsid w:val="00F2023D"/>
    <w:rsid w:val="00F206DC"/>
    <w:rsid w:val="00F2571A"/>
    <w:rsid w:val="00F30FEA"/>
    <w:rsid w:val="00F317F2"/>
    <w:rsid w:val="00F3235F"/>
    <w:rsid w:val="00F355BF"/>
    <w:rsid w:val="00F3643A"/>
    <w:rsid w:val="00F37364"/>
    <w:rsid w:val="00F374BE"/>
    <w:rsid w:val="00F40143"/>
    <w:rsid w:val="00F42650"/>
    <w:rsid w:val="00F43B0D"/>
    <w:rsid w:val="00F43FA6"/>
    <w:rsid w:val="00F465A4"/>
    <w:rsid w:val="00F479D7"/>
    <w:rsid w:val="00F52433"/>
    <w:rsid w:val="00F530F3"/>
    <w:rsid w:val="00F55112"/>
    <w:rsid w:val="00F55A84"/>
    <w:rsid w:val="00F6220B"/>
    <w:rsid w:val="00F662A3"/>
    <w:rsid w:val="00F672F7"/>
    <w:rsid w:val="00F6731E"/>
    <w:rsid w:val="00F7129E"/>
    <w:rsid w:val="00F717B6"/>
    <w:rsid w:val="00F7596E"/>
    <w:rsid w:val="00F82E31"/>
    <w:rsid w:val="00F83E9D"/>
    <w:rsid w:val="00F865BC"/>
    <w:rsid w:val="00F8792F"/>
    <w:rsid w:val="00F9234C"/>
    <w:rsid w:val="00F93DBD"/>
    <w:rsid w:val="00F9411F"/>
    <w:rsid w:val="00F96FF1"/>
    <w:rsid w:val="00F97A7F"/>
    <w:rsid w:val="00FA2BF3"/>
    <w:rsid w:val="00FB0784"/>
    <w:rsid w:val="00FB381C"/>
    <w:rsid w:val="00FB63B9"/>
    <w:rsid w:val="00FB7567"/>
    <w:rsid w:val="00FB7AC5"/>
    <w:rsid w:val="00FC111F"/>
    <w:rsid w:val="00FC14EC"/>
    <w:rsid w:val="00FC165C"/>
    <w:rsid w:val="00FC3B34"/>
    <w:rsid w:val="00FC66F4"/>
    <w:rsid w:val="00FC6857"/>
    <w:rsid w:val="00FC686F"/>
    <w:rsid w:val="00FD0169"/>
    <w:rsid w:val="00FD1D15"/>
    <w:rsid w:val="00FD27AD"/>
    <w:rsid w:val="00FD3293"/>
    <w:rsid w:val="00FD62A6"/>
    <w:rsid w:val="00FE1142"/>
    <w:rsid w:val="00FE2062"/>
    <w:rsid w:val="00FE54DA"/>
    <w:rsid w:val="00FE5601"/>
    <w:rsid w:val="00FE641A"/>
    <w:rsid w:val="00FE7360"/>
    <w:rsid w:val="00FE7ED9"/>
    <w:rsid w:val="00FF10AE"/>
    <w:rsid w:val="00FF10DA"/>
    <w:rsid w:val="00FF175C"/>
    <w:rsid w:val="00FF2346"/>
    <w:rsid w:val="00FF4400"/>
    <w:rsid w:val="00FF5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FD5CF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7C5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67C55"/>
  </w:style>
  <w:style w:type="paragraph" w:styleId="a5">
    <w:name w:val="footer"/>
    <w:basedOn w:val="a"/>
    <w:link w:val="a6"/>
    <w:uiPriority w:val="99"/>
    <w:unhideWhenUsed/>
    <w:rsid w:val="00467C5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67C55"/>
  </w:style>
  <w:style w:type="character" w:customStyle="1" w:styleId="t021">
    <w:name w:val="t021"/>
    <w:basedOn w:val="a0"/>
    <w:rsid w:val="00467C55"/>
    <w:rPr>
      <w:b/>
      <w:bCs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paragraph" w:styleId="Web">
    <w:name w:val="Normal (Web)"/>
    <w:basedOn w:val="a"/>
    <w:uiPriority w:val="99"/>
    <w:semiHidden/>
    <w:unhideWhenUsed/>
    <w:rsid w:val="00E727D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9333A2"/>
    <w:rPr>
      <w:color w:val="0000FF"/>
      <w:u w:val="single"/>
    </w:rPr>
  </w:style>
  <w:style w:type="character" w:customStyle="1" w:styleId="highlight">
    <w:name w:val="highlight"/>
    <w:basedOn w:val="a0"/>
    <w:rsid w:val="009333A2"/>
  </w:style>
  <w:style w:type="character" w:customStyle="1" w:styleId="st1">
    <w:name w:val="st1"/>
    <w:basedOn w:val="a0"/>
    <w:rsid w:val="00F530F3"/>
  </w:style>
  <w:style w:type="character" w:styleId="a8">
    <w:name w:val="annotation reference"/>
    <w:basedOn w:val="a0"/>
    <w:uiPriority w:val="99"/>
    <w:semiHidden/>
    <w:unhideWhenUsed/>
    <w:rsid w:val="00821695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821695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821695"/>
  </w:style>
  <w:style w:type="paragraph" w:styleId="ab">
    <w:name w:val="annotation subject"/>
    <w:basedOn w:val="a9"/>
    <w:next w:val="a9"/>
    <w:link w:val="ac"/>
    <w:uiPriority w:val="99"/>
    <w:semiHidden/>
    <w:unhideWhenUsed/>
    <w:rsid w:val="00821695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821695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821695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821695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Revision"/>
    <w:hidden/>
    <w:uiPriority w:val="99"/>
    <w:semiHidden/>
    <w:rsid w:val="00382EAB"/>
  </w:style>
  <w:style w:type="character" w:customStyle="1" w:styleId="st">
    <w:name w:val="st"/>
    <w:basedOn w:val="a0"/>
    <w:rsid w:val="004A48CF"/>
  </w:style>
  <w:style w:type="character" w:styleId="af0">
    <w:name w:val="Emphasis"/>
    <w:basedOn w:val="a0"/>
    <w:uiPriority w:val="20"/>
    <w:qFormat/>
    <w:rsid w:val="004A48CF"/>
    <w:rPr>
      <w:i/>
      <w:iCs/>
    </w:rPr>
  </w:style>
  <w:style w:type="paragraph" w:customStyle="1" w:styleId="EndNoteBibliography">
    <w:name w:val="EndNote Bibliography"/>
    <w:basedOn w:val="a"/>
    <w:rsid w:val="00813040"/>
    <w:rPr>
      <w:rFonts w:ascii="Times New Roman" w:hAnsi="Times New Roman" w:cs="Times New Roman"/>
      <w:sz w:val="24"/>
    </w:rPr>
  </w:style>
  <w:style w:type="paragraph" w:styleId="af1">
    <w:name w:val="List Paragraph"/>
    <w:basedOn w:val="a"/>
    <w:uiPriority w:val="34"/>
    <w:qFormat/>
    <w:rsid w:val="00675CAB"/>
    <w:pPr>
      <w:ind w:leftChars="400" w:left="960"/>
    </w:pPr>
  </w:style>
  <w:style w:type="character" w:styleId="af2">
    <w:name w:val="page number"/>
    <w:basedOn w:val="a0"/>
    <w:uiPriority w:val="99"/>
    <w:semiHidden/>
    <w:unhideWhenUsed/>
    <w:rsid w:val="00003A04"/>
  </w:style>
  <w:style w:type="character" w:styleId="af3">
    <w:name w:val="line number"/>
    <w:basedOn w:val="a0"/>
    <w:uiPriority w:val="99"/>
    <w:semiHidden/>
    <w:unhideWhenUsed/>
    <w:rsid w:val="00003A0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7C5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67C55"/>
  </w:style>
  <w:style w:type="paragraph" w:styleId="a5">
    <w:name w:val="footer"/>
    <w:basedOn w:val="a"/>
    <w:link w:val="a6"/>
    <w:uiPriority w:val="99"/>
    <w:unhideWhenUsed/>
    <w:rsid w:val="00467C5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67C55"/>
  </w:style>
  <w:style w:type="character" w:customStyle="1" w:styleId="t021">
    <w:name w:val="t021"/>
    <w:basedOn w:val="a0"/>
    <w:rsid w:val="00467C55"/>
    <w:rPr>
      <w:b/>
      <w:bCs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paragraph" w:styleId="Web">
    <w:name w:val="Normal (Web)"/>
    <w:basedOn w:val="a"/>
    <w:uiPriority w:val="99"/>
    <w:semiHidden/>
    <w:unhideWhenUsed/>
    <w:rsid w:val="00E727D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9333A2"/>
    <w:rPr>
      <w:color w:val="0000FF"/>
      <w:u w:val="single"/>
    </w:rPr>
  </w:style>
  <w:style w:type="character" w:customStyle="1" w:styleId="highlight">
    <w:name w:val="highlight"/>
    <w:basedOn w:val="a0"/>
    <w:rsid w:val="009333A2"/>
  </w:style>
  <w:style w:type="character" w:customStyle="1" w:styleId="st1">
    <w:name w:val="st1"/>
    <w:basedOn w:val="a0"/>
    <w:rsid w:val="00F530F3"/>
  </w:style>
  <w:style w:type="character" w:styleId="a8">
    <w:name w:val="annotation reference"/>
    <w:basedOn w:val="a0"/>
    <w:uiPriority w:val="99"/>
    <w:semiHidden/>
    <w:unhideWhenUsed/>
    <w:rsid w:val="00821695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821695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821695"/>
  </w:style>
  <w:style w:type="paragraph" w:styleId="ab">
    <w:name w:val="annotation subject"/>
    <w:basedOn w:val="a9"/>
    <w:next w:val="a9"/>
    <w:link w:val="ac"/>
    <w:uiPriority w:val="99"/>
    <w:semiHidden/>
    <w:unhideWhenUsed/>
    <w:rsid w:val="00821695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821695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821695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821695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Revision"/>
    <w:hidden/>
    <w:uiPriority w:val="99"/>
    <w:semiHidden/>
    <w:rsid w:val="00382EAB"/>
  </w:style>
  <w:style w:type="character" w:customStyle="1" w:styleId="st">
    <w:name w:val="st"/>
    <w:basedOn w:val="a0"/>
    <w:rsid w:val="004A48CF"/>
  </w:style>
  <w:style w:type="character" w:styleId="af0">
    <w:name w:val="Emphasis"/>
    <w:basedOn w:val="a0"/>
    <w:uiPriority w:val="20"/>
    <w:qFormat/>
    <w:rsid w:val="004A48CF"/>
    <w:rPr>
      <w:i/>
      <w:iCs/>
    </w:rPr>
  </w:style>
  <w:style w:type="paragraph" w:customStyle="1" w:styleId="EndNoteBibliography">
    <w:name w:val="EndNote Bibliography"/>
    <w:basedOn w:val="a"/>
    <w:rsid w:val="00813040"/>
    <w:rPr>
      <w:rFonts w:ascii="Times New Roman" w:hAnsi="Times New Roman" w:cs="Times New Roman"/>
      <w:sz w:val="24"/>
    </w:rPr>
  </w:style>
  <w:style w:type="paragraph" w:styleId="af1">
    <w:name w:val="List Paragraph"/>
    <w:basedOn w:val="a"/>
    <w:uiPriority w:val="34"/>
    <w:qFormat/>
    <w:rsid w:val="00675CAB"/>
    <w:pPr>
      <w:ind w:leftChars="400" w:left="960"/>
    </w:pPr>
  </w:style>
  <w:style w:type="character" w:styleId="af2">
    <w:name w:val="page number"/>
    <w:basedOn w:val="a0"/>
    <w:uiPriority w:val="99"/>
    <w:semiHidden/>
    <w:unhideWhenUsed/>
    <w:rsid w:val="00003A04"/>
  </w:style>
  <w:style w:type="character" w:styleId="af3">
    <w:name w:val="line number"/>
    <w:basedOn w:val="a0"/>
    <w:uiPriority w:val="99"/>
    <w:semiHidden/>
    <w:unhideWhenUsed/>
    <w:rsid w:val="00003A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59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2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99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52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4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537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890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8684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8683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44334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413703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7383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894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E42ED8-FDA7-E446-B1F9-016F9E71BB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9</Characters>
  <Application>Microsoft Macintosh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小熊　剛</cp:lastModifiedBy>
  <cp:revision>2</cp:revision>
  <cp:lastPrinted>2014-10-24T04:56:00Z</cp:lastPrinted>
  <dcterms:created xsi:type="dcterms:W3CDTF">2016-06-12T14:13:00Z</dcterms:created>
  <dcterms:modified xsi:type="dcterms:W3CDTF">2016-06-12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journal-of-thoracic-oncology"/&gt;&lt;format class="21"/&gt;&lt;count citations="10" publications="14"/&gt;&lt;/info&gt;PAPERS2_INFO_END</vt:lpwstr>
  </property>
</Properties>
</file>